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B04FFA" w:rsidR="00B04FFA" w:rsidP="00B04FFA" w:rsidRDefault="00B04FFA" w14:paraId="3D6A1DA2" w14:textId="77777777">
      <w:pPr>
        <w:spacing w:after="0" w:line="240" w:lineRule="auto"/>
        <w:ind w:firstLine="270"/>
        <w:jc w:val="both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GB"/>
          <w14:ligatures w14:val="none"/>
        </w:rPr>
      </w:pPr>
      <w:r w:rsidRPr="00B04FFA">
        <w:rPr>
          <w:rFonts w:ascii="Times New Roman" w:hAnsi="Times New Roman" w:eastAsia="Times New Roman" w:cs="Times New Roman"/>
          <w:kern w:val="0"/>
          <w:sz w:val="24"/>
          <w:szCs w:val="24"/>
          <w:lang w:eastAsia="en-GB"/>
          <w14:ligatures w14:val="none"/>
        </w:rPr>
        <w:t> </w:t>
      </w:r>
    </w:p>
    <w:p w:rsidRPr="00B04FFA" w:rsidR="00B04FFA" w:rsidP="00B04FFA" w:rsidRDefault="00B04FFA" w14:paraId="2AFFA8F1" w14:textId="2117462B">
      <w:pPr>
        <w:spacing w:after="0" w:line="240" w:lineRule="auto"/>
        <w:textAlignment w:val="baseline"/>
        <w:rPr>
          <w:rFonts w:ascii="Segoe UI" w:hAnsi="Segoe UI" w:eastAsia="Times New Roman" w:cs="Segoe UI"/>
          <w:i/>
          <w:iCs/>
          <w:color w:val="1F497D"/>
          <w:kern w:val="0"/>
          <w:sz w:val="20"/>
          <w:szCs w:val="20"/>
          <w:lang w:eastAsia="en-GB"/>
          <w14:ligatures w14:val="none"/>
        </w:rPr>
      </w:pPr>
      <w:r w:rsidRPr="00B04FFA">
        <w:rPr>
          <w:rFonts w:ascii="Times New Roman" w:hAnsi="Times New Roman" w:eastAsia="Times New Roman" w:cs="Times New Roman"/>
          <w:b/>
          <w:bCs/>
          <w:kern w:val="0"/>
          <w:lang w:eastAsia="en-GB"/>
          <w14:ligatures w14:val="none"/>
        </w:rPr>
        <w:t xml:space="preserve">Table </w:t>
      </w:r>
      <w:r w:rsidRPr="00E56513">
        <w:rPr>
          <w:rFonts w:ascii="Times New Roman" w:hAnsi="Times New Roman" w:eastAsia="Times New Roman" w:cs="Times New Roman"/>
          <w:b/>
          <w:bCs/>
          <w:kern w:val="0"/>
          <w:lang w:eastAsia="en-GB"/>
          <w14:ligatures w14:val="none"/>
        </w:rPr>
        <w:t>S1</w:t>
      </w:r>
      <w:r w:rsidRPr="00B04FFA">
        <w:rPr>
          <w:rFonts w:ascii="Times New Roman" w:hAnsi="Times New Roman" w:eastAsia="Times New Roman" w:cs="Times New Roman"/>
          <w:b/>
          <w:bCs/>
          <w:kern w:val="0"/>
          <w:lang w:eastAsia="en-GB"/>
          <w14:ligatures w14:val="none"/>
        </w:rPr>
        <w:t>- Input model parameters.</w:t>
      </w:r>
      <w:r w:rsidRPr="00B04FFA">
        <w:rPr>
          <w:rFonts w:ascii="Times New Roman" w:hAnsi="Times New Roman" w:eastAsia="Times New Roman" w:cs="Times New Roman"/>
          <w:i/>
          <w:iCs/>
          <w:kern w:val="0"/>
          <w:lang w:eastAsia="en-GB"/>
          <w14:ligatures w14:val="none"/>
        </w:rPr>
        <w:t> </w:t>
      </w:r>
    </w:p>
    <w:tbl>
      <w:tblPr>
        <w:tblW w:w="1403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5"/>
        <w:gridCol w:w="3277"/>
        <w:gridCol w:w="3119"/>
        <w:gridCol w:w="5249"/>
      </w:tblGrid>
      <w:tr w:rsidRPr="00B04FFA" w:rsidR="00E92A12" w:rsidTr="45F64A17" w14:paraId="5FF96CE0" w14:textId="77777777">
        <w:trPr>
          <w:trHeight w:val="300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2D00FE44" w14:textId="77777777">
            <w:pPr>
              <w:spacing w:after="0" w:line="240" w:lineRule="auto"/>
              <w:ind w:left="127" w:right="125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arameter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2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1A2752F1" w14:textId="77777777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Value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1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71A5B207" w14:textId="77777777">
            <w:pPr>
              <w:spacing w:after="0" w:line="240" w:lineRule="auto"/>
              <w:ind w:left="145" w:right="137" w:hanging="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arameter description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52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7CABA582" w14:textId="77777777">
            <w:pPr>
              <w:spacing w:after="0" w:line="240" w:lineRule="auto"/>
              <w:ind w:left="147" w:right="13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eference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Pr="00B04FFA" w:rsidR="00B04FFA" w:rsidTr="45F64A17" w14:paraId="77734074" w14:textId="77777777">
        <w:trPr>
          <w:trHeight w:val="300"/>
        </w:trPr>
        <w:tc>
          <w:tcPr>
            <w:tcW w:w="14030" w:type="dxa"/>
            <w:gridSpan w:val="4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7ED2C8EE" w14:textId="77777777">
            <w:pPr>
              <w:spacing w:after="0" w:line="240" w:lineRule="auto"/>
              <w:ind w:left="127" w:right="133" w:hanging="3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Arena parameters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Pr="00B04FFA" w:rsidR="00E92A12" w:rsidTr="45F64A17" w14:paraId="479B2253" w14:textId="77777777">
        <w:trPr>
          <w:trHeight w:val="300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1AE94E35" w:rsidRDefault="00B04FFA" w14:paraId="1B7C94DC" w14:textId="77777777" w14:noSpellErr="1">
            <w:pPr>
              <w:spacing w:after="0" w:line="240" w:lineRule="auto"/>
              <w:ind w:left="127" w:right="125"/>
              <w:jc w:val="both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</w:pPr>
            <w:r w:rsidRPr="1AE94E35" w:rsidR="00B04FFA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  <w:t>Grid size </w:t>
            </w:r>
          </w:p>
        </w:tc>
        <w:tc>
          <w:tcPr>
            <w:tcW w:w="32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156772FF" w14:textId="77777777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0km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19"/>
                <w:szCs w:val="19"/>
                <w:vertAlign w:val="superscript"/>
                <w:lang w:eastAsia="en-GB"/>
                <w14:ligatures w14:val="none"/>
              </w:rPr>
              <w:t>2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by 20km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19"/>
                <w:szCs w:val="19"/>
                <w:vertAlign w:val="superscript"/>
                <w:lang w:eastAsia="en-GB"/>
                <w14:ligatures w14:val="none"/>
              </w:rPr>
              <w:t>2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19"/>
                <w:szCs w:val="19"/>
                <w:lang w:eastAsia="en-GB"/>
                <w14:ligatures w14:val="none"/>
              </w:rPr>
              <w:t> </w:t>
            </w:r>
          </w:p>
        </w:tc>
        <w:tc>
          <w:tcPr>
            <w:tcW w:w="31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3CB36785" w14:textId="77777777">
            <w:pPr>
              <w:spacing w:after="0" w:line="240" w:lineRule="auto"/>
              <w:ind w:left="145" w:right="137" w:hanging="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rea of total landscape. Landscape is divided into grid squares of 200m by 200m </w:t>
            </w:r>
          </w:p>
        </w:tc>
        <w:tc>
          <w:tcPr>
            <w:tcW w:w="52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49972CB6" w14:textId="77777777">
            <w:pPr>
              <w:spacing w:after="0" w:line="240" w:lineRule="auto"/>
              <w:ind w:left="147" w:right="13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odel assumption </w:t>
            </w:r>
          </w:p>
        </w:tc>
      </w:tr>
      <w:tr w:rsidRPr="00B04FFA" w:rsidR="00E92A12" w:rsidTr="45F64A17" w14:paraId="4FF6F9DE" w14:textId="77777777">
        <w:trPr>
          <w:trHeight w:val="300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1AE94E35" w:rsidRDefault="00B04FFA" w14:paraId="2580ACAF" w14:textId="77777777" w14:noSpellErr="1">
            <w:pPr>
              <w:spacing w:after="0" w:line="240" w:lineRule="auto"/>
              <w:ind w:left="127" w:right="125"/>
              <w:jc w:val="both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</w:pPr>
            <w:r w:rsidRPr="1AE94E35" w:rsidR="00B04FFA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  <w:t>Core size </w:t>
            </w:r>
          </w:p>
        </w:tc>
        <w:tc>
          <w:tcPr>
            <w:tcW w:w="32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546D89F1" w14:textId="77777777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00km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19"/>
                <w:szCs w:val="19"/>
                <w:vertAlign w:val="superscript"/>
                <w:lang w:eastAsia="en-GB"/>
                <w14:ligatures w14:val="none"/>
              </w:rPr>
              <w:t>2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19"/>
                <w:szCs w:val="19"/>
                <w:lang w:eastAsia="en-GB"/>
                <w14:ligatures w14:val="none"/>
              </w:rPr>
              <w:t> </w:t>
            </w:r>
          </w:p>
        </w:tc>
        <w:tc>
          <w:tcPr>
            <w:tcW w:w="31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027978" w14:paraId="0951D0A0" w14:textId="16DEA833">
            <w:pPr>
              <w:spacing w:after="0" w:line="240" w:lineRule="auto"/>
              <w:ind w:left="145" w:right="137" w:hanging="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rea of control</w:t>
            </w:r>
          </w:p>
        </w:tc>
        <w:tc>
          <w:tcPr>
            <w:tcW w:w="52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027978" w14:paraId="22BD3716" w14:textId="55B8CE20">
            <w:pPr>
              <w:spacing w:after="0" w:line="240" w:lineRule="auto"/>
              <w:ind w:left="147" w:right="13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atched to study</w:t>
            </w:r>
          </w:p>
        </w:tc>
      </w:tr>
      <w:tr w:rsidRPr="00B04FFA" w:rsidR="00B04FFA" w:rsidTr="45F64A17" w14:paraId="3AFE7DF8" w14:textId="77777777">
        <w:trPr>
          <w:trHeight w:val="300"/>
        </w:trPr>
        <w:tc>
          <w:tcPr>
            <w:tcW w:w="14030" w:type="dxa"/>
            <w:gridSpan w:val="4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1AE94E35" w:rsidRDefault="00B04FFA" w14:paraId="50DCA04D" w14:textId="77777777" w14:noSpellErr="1">
            <w:pPr>
              <w:spacing w:after="0" w:line="240" w:lineRule="auto"/>
              <w:ind w:left="127" w:right="133" w:hanging="3"/>
              <w:jc w:val="center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 w:rsidR="00B04FFA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  <w:t>Badgers</w:t>
            </w:r>
            <w:r w:rsidRPr="1AE94E35" w:rsidR="00B04FFA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Pr="00B04FFA" w:rsidR="00E92A12" w:rsidTr="45F64A17" w14:paraId="3C0059DE" w14:textId="77777777">
        <w:trPr>
          <w:trHeight w:val="570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1AE94E35" w:rsidRDefault="00B04FFA" w14:paraId="50335E52" w14:textId="77777777" w14:noSpellErr="1">
            <w:pPr>
              <w:spacing w:after="0" w:line="240" w:lineRule="auto"/>
              <w:ind w:left="127" w:right="125"/>
              <w:jc w:val="both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</w:pPr>
            <w:r w:rsidRPr="1AE94E35" w:rsidR="00B04FFA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  <w:t>Number of social groups in core  </w:t>
            </w:r>
          </w:p>
        </w:tc>
        <w:tc>
          <w:tcPr>
            <w:tcW w:w="32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5DB657B7" w14:textId="77777777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5 </w:t>
            </w:r>
          </w:p>
        </w:tc>
        <w:tc>
          <w:tcPr>
            <w:tcW w:w="31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374FDED9" w14:textId="77777777">
            <w:pPr>
              <w:spacing w:after="0" w:line="240" w:lineRule="auto"/>
              <w:ind w:left="145" w:right="137" w:hanging="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52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0E24FCBB" w14:textId="2F5B76B3">
            <w:pPr>
              <w:spacing w:after="0" w:line="240" w:lineRule="auto"/>
              <w:ind w:left="147" w:right="13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odel assumption</w:t>
            </w:r>
          </w:p>
        </w:tc>
      </w:tr>
      <w:tr w:rsidRPr="00B04FFA" w:rsidR="00E92A12" w:rsidTr="45F64A17" w14:paraId="49259814" w14:textId="77777777">
        <w:trPr>
          <w:trHeight w:val="300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1AE94E35" w:rsidRDefault="00B04FFA" w14:paraId="74845B82" w14:textId="77777777" w14:noSpellErr="1">
            <w:pPr>
              <w:spacing w:after="0" w:line="240" w:lineRule="auto"/>
              <w:ind w:left="127" w:right="125"/>
              <w:jc w:val="both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</w:pPr>
            <w:r w:rsidRPr="1AE94E35" w:rsidR="00B04FFA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  <w:t xml:space="preserve">Group carrying </w:t>
            </w:r>
            <w:r w:rsidRPr="1AE94E35" w:rsidR="00B04FFA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  <w:t>capacity</w:t>
            </w:r>
            <w:r w:rsidRPr="1AE94E35" w:rsidR="00B04FFA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2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14B77D78" w14:textId="6EED962D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verage: 3</w:t>
            </w:r>
          </w:p>
          <w:p w:rsidRPr="00B04FFA" w:rsidR="00B04FFA" w:rsidP="00B04FFA" w:rsidRDefault="00B04FFA" w14:paraId="5E552628" w14:textId="2BA7391B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ange: 2-4</w:t>
            </w:r>
          </w:p>
        </w:tc>
        <w:tc>
          <w:tcPr>
            <w:tcW w:w="31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03A5A3E7" w14:textId="77777777">
            <w:pPr>
              <w:spacing w:after="0" w:line="240" w:lineRule="auto"/>
              <w:ind w:left="145" w:right="137" w:hanging="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52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79DA5CC3" w14:textId="09F185F6" w14:noSpellErr="1">
            <w:pPr>
              <w:spacing w:after="0" w:line="240" w:lineRule="auto"/>
              <w:ind w:left="147" w:right="133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 w:rsid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Fitted to give mean group size approximating mean estimate from Wood</w:t>
            </w:r>
            <w:r w:rsid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</w:t>
            </w:r>
            <w:r w:rsidRPr="00B04FFA" w:rsid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hester park of 8.6 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shd w:val="clear" w:color="auto" w:fill="E1E3E6"/>
                <w:lang w:eastAsia="en-GB"/>
                <w14:ligatures w14:val="none"/>
              </w:rPr>
              <w:fldChar w:fldCharType="begin"/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shd w:val="clear" w:color="auto" w:fill="E1E3E6"/>
                <w:lang w:eastAsia="en-GB"/>
                <w14:ligatures w14:val="none"/>
              </w:rPr>
              <w:instrText xml:space="preserve"> ADDIN EN.CITE &lt;EndNote&gt;&lt;Cite&gt;&lt;Author&gt;Rogers&lt;/Author&gt;&lt;Year&gt;1997&lt;/Year&gt;&lt;RecNum&gt;1891&lt;/RecNum&gt;&lt;DisplayText&gt;&lt;style size="10"&gt;[1]&lt;/style&gt;&lt;/DisplayText&gt;&lt;record&gt;&lt;rec-number&gt;1891&lt;/rec-number&gt;&lt;foreign-keys&gt;&lt;key app="EN" db-id="aavvz0tvxrdav5e0fa9xvv0dsver2tas202p" timestamp="0"&gt;1891&lt;/key&gt;&lt;/foreign-keys&gt;&lt;ref-type name="Journal Article"&gt;17&lt;/ref-type&gt;&lt;contributors&gt;&lt;authors&gt;&lt;author&gt;Rogers, L.M.&lt;/author&gt;&lt;author&gt;Cheeseman, C.L.&lt;/author&gt;&lt;author&gt;Mallinson, P.J.&lt;/author&gt;&lt;author&gt;Clifton-Hadley, R.&lt;/author&gt;&lt;/authors&gt;&lt;/contributors&gt;&lt;titles&gt;&lt;title&gt;&lt;style face="normal" font="default" size="100%"&gt;The demography of a high-density badger (&lt;/style&gt;&lt;style face="italic" font="default" size="100%"&gt;Meles meles&lt;/style&gt;&lt;style face="normal" font="default" size="100%"&gt;) population in the west of England&lt;/style&gt;&lt;/title&gt;&lt;secondary-title&gt;Journal of Zoology&lt;/secondary-title&gt;&lt;alt-title&gt;J. Zool.&lt;/alt-title&gt;&lt;/titles&gt;&lt;periodical&gt;&lt;full-title&gt;Journal of Zoology&lt;/full-title&gt;&lt;abbr-1&gt;J. Zool.&lt;/abbr-1&gt;&lt;/periodical&gt;&lt;alt-periodical&gt;&lt;full-title&gt;Journal of Zoology&lt;/full-title&gt;&lt;abbr-1&gt;J. Zool.&lt;/abbr-1&gt;&lt;/alt-periodical&gt;&lt;pages&gt;705-728&lt;/pages&gt;&lt;volume&gt;242&lt;/volume&gt;&lt;keywords&gt;&lt;keyword&gt;badger&lt;/keyword&gt;&lt;keyword&gt;population&lt;/keyword&gt;&lt;keyword&gt;fertility&lt;/keyword&gt;&lt;keyword&gt;survival&lt;/keyword&gt;&lt;keyword&gt;UK&lt;/keyword&gt;&lt;/keywords&gt;&lt;dates&gt;&lt;year&gt;1997&lt;/year&gt;&lt;/dates&gt;&lt;label&gt;copy&lt;/label&gt;&lt;urls&gt;&lt;/urls&gt;&lt;electronic-resource-num&gt;&lt;style face="underline" font="default" size="100%"&gt;https://doi.org/&lt;/style&gt;&lt;/electronic-resource-num&gt;&lt;remote-database-name&gt;Graham &lt;/remote-database-name&gt;&lt;/record&gt;&lt;/Cite&gt;&lt;/EndNote&gt;</w:instrTex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shd w:val="clear" w:color="auto" w:fill="E1E3E6"/>
                <w:lang w:eastAsia="en-GB"/>
                <w14:ligatures w14:val="none"/>
              </w:rPr>
              <w:fldChar w:fldCharType="separate"/>
            </w:r>
            <w:r w:rsidRPr="00B04FFA" w:rsidR="00B04FFA">
              <w:rPr>
                <w:rFonts w:ascii="Times New Roman" w:hAnsi="Times New Roman" w:eastAsia="Times New Roman" w:cs="Times New Roman"/>
                <w:noProof/>
                <w:color w:val="000000"/>
                <w:kern w:val="0"/>
                <w:sz w:val="20"/>
                <w:szCs w:val="20"/>
                <w:shd w:val="clear" w:color="auto" w:fill="E1E3E6"/>
                <w:lang w:eastAsia="en-GB"/>
                <w14:ligatures w14:val="none"/>
              </w:rPr>
              <w:t>[1]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shd w:val="clear" w:color="auto" w:fill="E1E3E6"/>
                <w:lang w:eastAsia="en-GB"/>
                <w14:ligatures w14:val="none"/>
              </w:rPr>
              <w:fldChar w:fldCharType="end"/>
            </w:r>
            <w:r w:rsidRPr="00B04FFA" w:rsid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 </w:t>
            </w:r>
          </w:p>
        </w:tc>
      </w:tr>
      <w:tr w:rsidRPr="00B04FFA" w:rsidR="00E92A12" w:rsidTr="45F64A17" w14:paraId="3E49E03D" w14:textId="77777777">
        <w:trPr>
          <w:trHeight w:val="300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1AE94E35" w:rsidRDefault="00B04FFA" w14:paraId="42481F31" w14:textId="77777777" w14:noSpellErr="1">
            <w:pPr>
              <w:spacing w:after="0" w:line="240" w:lineRule="auto"/>
              <w:ind w:left="127" w:right="125"/>
              <w:jc w:val="both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</w:pPr>
            <w:r w:rsidRPr="1AE94E35" w:rsidR="00B04FFA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  <w:t>Seeding- average number at start of simulation </w:t>
            </w:r>
          </w:p>
        </w:tc>
        <w:tc>
          <w:tcPr>
            <w:tcW w:w="32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63E1722A" w14:textId="77777777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Juvenile male: 0.8 </w:t>
            </w:r>
          </w:p>
          <w:p w:rsidRPr="00B04FFA" w:rsidR="00B04FFA" w:rsidP="00B04FFA" w:rsidRDefault="00B04FFA" w14:paraId="5AE5AD84" w14:textId="77777777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Yearling male: 0.6 </w:t>
            </w:r>
          </w:p>
          <w:p w:rsidRPr="00B04FFA" w:rsidR="00B04FFA" w:rsidP="00B04FFA" w:rsidRDefault="00B04FFA" w14:paraId="383E8F40" w14:textId="77777777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dult male: 1.2 </w:t>
            </w:r>
          </w:p>
          <w:p w:rsidRPr="00B04FFA" w:rsidR="00B04FFA" w:rsidP="00B04FFA" w:rsidRDefault="00B04FFA" w14:paraId="530A4C1C" w14:textId="77777777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Juvenile female: 0.9 </w:t>
            </w:r>
          </w:p>
          <w:p w:rsidRPr="00B04FFA" w:rsidR="00B04FFA" w:rsidP="00B04FFA" w:rsidRDefault="00B04FFA" w14:paraId="4D16C169" w14:textId="77777777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Yearling female: 0.7 </w:t>
            </w:r>
          </w:p>
          <w:p w:rsidRPr="00B04FFA" w:rsidR="00B04FFA" w:rsidP="00B04FFA" w:rsidRDefault="00B04FFA" w14:paraId="7D06C0EB" w14:textId="77777777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dult female: 2.1 </w:t>
            </w:r>
          </w:p>
        </w:tc>
        <w:tc>
          <w:tcPr>
            <w:tcW w:w="31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0723E72B" w14:textId="77777777">
            <w:pPr>
              <w:spacing w:after="0" w:line="240" w:lineRule="auto"/>
              <w:ind w:left="145" w:right="137" w:hanging="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52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07681066" w14:textId="77777777">
            <w:pPr>
              <w:spacing w:after="0" w:line="240" w:lineRule="auto"/>
              <w:ind w:left="147" w:right="13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atched to demographic distribution at Woodchester park at start of January  </w:t>
            </w:r>
          </w:p>
        </w:tc>
      </w:tr>
      <w:tr w:rsidRPr="00B04FFA" w:rsidR="00E92A12" w:rsidTr="45F64A17" w14:paraId="79BF3AC8" w14:textId="77777777">
        <w:trPr>
          <w:trHeight w:val="300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1AE94E35" w:rsidRDefault="00B04FFA" w14:paraId="332C4D11" w14:textId="77777777" w14:noSpellErr="1">
            <w:pPr>
              <w:spacing w:after="0" w:line="240" w:lineRule="auto"/>
              <w:ind w:left="127" w:right="125"/>
              <w:jc w:val="both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</w:pPr>
            <w:r w:rsidRPr="1AE94E35" w:rsidR="00B04FFA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  <w:t>Breeding probability </w:t>
            </w:r>
          </w:p>
        </w:tc>
        <w:tc>
          <w:tcPr>
            <w:tcW w:w="32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459554E6" w14:textId="77777777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19"/>
                <w:szCs w:val="19"/>
                <w:vertAlign w:val="superscript"/>
                <w:lang w:eastAsia="en-GB"/>
                <w14:ligatures w14:val="none"/>
              </w:rPr>
              <w:t>st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female: 0.85 </w:t>
            </w:r>
          </w:p>
          <w:p w:rsidRPr="00B04FFA" w:rsidR="00B04FFA" w:rsidP="00B04FFA" w:rsidRDefault="00B04FFA" w14:paraId="0CE6DF96" w14:textId="77777777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19"/>
                <w:szCs w:val="19"/>
                <w:vertAlign w:val="superscript"/>
                <w:lang w:eastAsia="en-GB"/>
                <w14:ligatures w14:val="none"/>
              </w:rPr>
              <w:t>nd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female: 0.4 </w:t>
            </w:r>
          </w:p>
          <w:p w:rsidRPr="00B04FFA" w:rsidR="00B04FFA" w:rsidP="00B04FFA" w:rsidRDefault="00B04FFA" w14:paraId="101C43C7" w14:textId="77777777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19"/>
                <w:szCs w:val="19"/>
                <w:vertAlign w:val="superscript"/>
                <w:lang w:eastAsia="en-GB"/>
                <w14:ligatures w14:val="none"/>
              </w:rPr>
              <w:t>rd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female: 0.4 </w:t>
            </w:r>
          </w:p>
          <w:p w:rsidRPr="00B04FFA" w:rsidR="00B04FFA" w:rsidP="00B04FFA" w:rsidRDefault="00B04FFA" w14:paraId="2760EB4E" w14:textId="77777777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19"/>
                <w:szCs w:val="19"/>
                <w:vertAlign w:val="superscript"/>
                <w:lang w:eastAsia="en-GB"/>
                <w14:ligatures w14:val="none"/>
              </w:rPr>
              <w:t>th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female: 0.4 </w:t>
            </w:r>
          </w:p>
        </w:tc>
        <w:tc>
          <w:tcPr>
            <w:tcW w:w="31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4C2FEA26" w14:textId="77777777">
            <w:pPr>
              <w:spacing w:after="0" w:line="240" w:lineRule="auto"/>
              <w:ind w:left="145" w:right="137" w:hanging="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52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65369356" w14:textId="35044548">
            <w:pPr>
              <w:spacing w:after="0" w:line="240" w:lineRule="auto"/>
              <w:ind w:left="147" w:right="13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Calibrated based on proportion of females reproducing from Woodchester park population 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fldChar w:fldCharType="begin"/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instrText xml:space="preserve"> ADDIN EN.CITE &lt;EndNote&gt;&lt;Cite&gt;&lt;Author&gt;Rogers&lt;/Author&gt;&lt;Year&gt;1997&lt;/Year&gt;&lt;RecNum&gt;1891&lt;/RecNum&gt;&lt;DisplayText&gt;&lt;style size="10"&gt;[1]&lt;/style&gt;&lt;/DisplayText&gt;&lt;record&gt;&lt;rec-number&gt;1891&lt;/rec-number&gt;&lt;foreign-keys&gt;&lt;key app="EN" db-id="aavvz0tvxrdav5e0fa9xvv0dsver2tas202p" timestamp="0"&gt;1891&lt;/key&gt;&lt;/foreign-keys&gt;&lt;ref-type name="Journal Article"&gt;17&lt;/ref-type&gt;&lt;contributors&gt;&lt;authors&gt;&lt;author&gt;Rogers, L.M.&lt;/author&gt;&lt;author&gt;Cheeseman, C.L.&lt;/author&gt;&lt;author&gt;Mallinson, P.J.&lt;/author&gt;&lt;author&gt;Clifton-Hadley, R.&lt;/author&gt;&lt;/authors&gt;&lt;/contributors&gt;&lt;titles&gt;&lt;title&gt;&lt;style face="normal" font="default" size="100%"&gt;The demography of a high-density badger (&lt;/style&gt;&lt;style face="italic" font="default" size="100%"&gt;Meles meles&lt;/style&gt;&lt;style face="normal" font="default" size="100%"&gt;) population in the west of England&lt;/style&gt;&lt;/title&gt;&lt;secondary-title&gt;Journal of Zoology&lt;/secondary-title&gt;&lt;alt-title&gt;J. Zool.&lt;/alt-title&gt;&lt;/titles&gt;&lt;periodical&gt;&lt;full-title&gt;Journal of Zoology&lt;/full-title&gt;&lt;abbr-1&gt;J. Zool.&lt;/abbr-1&gt;&lt;/periodical&gt;&lt;alt-periodical&gt;&lt;full-title&gt;Journal of Zoology&lt;/full-title&gt;&lt;abbr-1&gt;J. Zool.&lt;/abbr-1&gt;&lt;/alt-periodical&gt;&lt;pages&gt;705-728&lt;/pages&gt;&lt;volume&gt;242&lt;/volume&gt;&lt;keywords&gt;&lt;keyword&gt;badger&lt;/keyword&gt;&lt;keyword&gt;population&lt;/keyword&gt;&lt;keyword&gt;fertility&lt;/keyword&gt;&lt;keyword&gt;survival&lt;/keyword&gt;&lt;keyword&gt;UK&lt;/keyword&gt;&lt;/keywords&gt;&lt;dates&gt;&lt;year&gt;1997&lt;/year&gt;&lt;/dates&gt;&lt;label&gt;copy&lt;/label&gt;&lt;urls&gt;&lt;/urls&gt;&lt;electronic-resource-num&gt;&lt;style face="underline" font="default" size="100%"&gt;https://doi.org/&lt;/style&gt;&lt;/electronic-resource-num&gt;&lt;remote-database-name&gt;Graham &lt;/remote-database-name&gt;&lt;/record&gt;&lt;/Cite&gt;&lt;/EndNote&gt;</w:instrTex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fldChar w:fldCharType="separate"/>
            </w:r>
            <w:r w:rsidRPr="00B04FFA">
              <w:rPr>
                <w:rFonts w:ascii="Times New Roman" w:hAnsi="Times New Roman" w:eastAsia="Times New Roman" w:cs="Times New Roman"/>
                <w:noProof/>
                <w:kern w:val="0"/>
                <w:sz w:val="20"/>
                <w:szCs w:val="24"/>
                <w:lang w:eastAsia="en-GB"/>
                <w14:ligatures w14:val="none"/>
              </w:rPr>
              <w:t>[1]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fldChar w:fldCharType="end"/>
            </w: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Pr="00B04FFA" w:rsidR="00E92A12" w:rsidTr="45F64A17" w14:paraId="2D07F608" w14:textId="77777777">
        <w:trPr>
          <w:trHeight w:val="300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1AE94E35" w:rsidRDefault="00B04FFA" w14:paraId="383F041E" w14:textId="77777777" w14:noSpellErr="1">
            <w:pPr>
              <w:spacing w:after="0" w:line="240" w:lineRule="auto"/>
              <w:ind w:left="127" w:right="125"/>
              <w:jc w:val="both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</w:pPr>
            <w:r w:rsidRPr="1AE94E35" w:rsidR="00B04FFA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  <w:t>Litter size probability </w:t>
            </w:r>
          </w:p>
        </w:tc>
        <w:tc>
          <w:tcPr>
            <w:tcW w:w="32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648DB74E" w14:textId="77777777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 cub: 0.08 </w:t>
            </w:r>
          </w:p>
          <w:p w:rsidRPr="00B04FFA" w:rsidR="00B04FFA" w:rsidP="00B04FFA" w:rsidRDefault="00B04FFA" w14:paraId="2BBE2552" w14:textId="77777777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 cubs: 0.26 </w:t>
            </w:r>
          </w:p>
          <w:p w:rsidRPr="00B04FFA" w:rsidR="00B04FFA" w:rsidP="00B04FFA" w:rsidRDefault="00B04FFA" w14:paraId="38AA898A" w14:textId="77777777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 cubs: 0.77 </w:t>
            </w:r>
          </w:p>
          <w:p w:rsidRPr="00B04FFA" w:rsidR="00B04FFA" w:rsidP="00B04FFA" w:rsidRDefault="00B04FFA" w14:paraId="016B494E" w14:textId="77777777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 cubs: 0.95 </w:t>
            </w:r>
          </w:p>
        </w:tc>
        <w:tc>
          <w:tcPr>
            <w:tcW w:w="31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0BE7E478" w14:textId="77777777">
            <w:pPr>
              <w:spacing w:after="0" w:line="240" w:lineRule="auto"/>
              <w:ind w:left="145" w:right="137" w:hanging="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robability of each potential litter size. If p&gt;0.95, litter size is 5.  </w:t>
            </w:r>
          </w:p>
        </w:tc>
        <w:tc>
          <w:tcPr>
            <w:tcW w:w="52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5A348CBC" w14:textId="75528904">
            <w:pPr>
              <w:spacing w:after="0" w:line="240" w:lineRule="auto"/>
              <w:ind w:left="147" w:right="13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ean of 2.94 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fldChar w:fldCharType="begin"/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instrText xml:space="preserve"> ADDIN EN.CITE &lt;EndNote&gt;&lt;Cite&gt;&lt;Author&gt;Neal&lt;/Author&gt;&lt;Year&gt;1996&lt;/Year&gt;&lt;RecNum&gt;1789&lt;/RecNum&gt;&lt;DisplayText&gt;&lt;style size="10"&gt;[2]&lt;/style&gt;&lt;/DisplayText&gt;&lt;record&gt;&lt;rec-number&gt;1789&lt;/rec-number&gt;&lt;foreign-keys&gt;&lt;key app="EN" db-id="aavvz0tvxrdav5e0fa9xvv0dsver2tas202p" timestamp="0"&gt;1789&lt;/key&gt;&lt;/foreign-keys&gt;&lt;ref-type name="Book"&gt;6&lt;/ref-type&gt;&lt;contributors&gt;&lt;authors&gt;&lt;author&gt;Neal, E.&lt;/author&gt;&lt;author&gt;Cheeseman, C.&lt;/author&gt;&lt;/authors&gt;&lt;/contributors&gt;&lt;titles&gt;&lt;title&gt;Badgers&lt;/title&gt;&lt;/titles&gt;&lt;pages&gt;271&lt;/pages&gt;&lt;keywords&gt;&lt;keyword&gt;badger&lt;/keyword&gt;&lt;keyword&gt;tb&lt;/keyword&gt;&lt;keyword&gt;UK&lt;/keyword&gt;&lt;keyword&gt;behaviour&lt;/keyword&gt;&lt;keyword&gt;ecology&lt;/keyword&gt;&lt;/keywords&gt;&lt;dates&gt;&lt;year&gt;1996&lt;/year&gt;&lt;/dates&gt;&lt;pub-location&gt;London, UK&lt;/pub-location&gt;&lt;publisher&gt;T &amp;amp; AD Poyser&lt;/publisher&gt;&lt;label&gt;copy&lt;/label&gt;&lt;urls&gt;&lt;/urls&gt;&lt;electronic-resource-num&gt;&lt;style face="underline" font="default" size="100%"&gt;https://doi.org/&lt;/style&gt;&lt;/electronic-resource-num&gt;&lt;remote-database-name&gt;Graham &lt;/remote-database-name&gt;&lt;/record&gt;&lt;/Cite&gt;&lt;/EndNote&gt;</w:instrTex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fldChar w:fldCharType="separate"/>
            </w:r>
            <w:r w:rsidRPr="00B04FFA">
              <w:rPr>
                <w:rFonts w:ascii="Times New Roman" w:hAnsi="Times New Roman" w:eastAsia="Times New Roman" w:cs="Times New Roman"/>
                <w:noProof/>
                <w:kern w:val="0"/>
                <w:sz w:val="20"/>
                <w:szCs w:val="24"/>
                <w:lang w:eastAsia="en-GB"/>
                <w14:ligatures w14:val="none"/>
              </w:rPr>
              <w:t>[2]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fldChar w:fldCharType="end"/>
            </w: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Pr="00B04FFA" w:rsidR="00E92A12" w:rsidTr="45F64A17" w14:paraId="07E2D2C1" w14:textId="77777777">
        <w:trPr>
          <w:trHeight w:val="300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1AE94E35" w:rsidRDefault="00B04FFA" w14:paraId="25765817" w14:textId="77777777" w14:noSpellErr="1">
            <w:pPr>
              <w:spacing w:after="0" w:line="240" w:lineRule="auto"/>
              <w:ind w:left="127" w:right="125"/>
              <w:jc w:val="both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</w:pPr>
            <w:r w:rsidRPr="1AE94E35" w:rsidR="00B04FFA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  <w:t>Pre-emergence cub mortality </w:t>
            </w:r>
          </w:p>
        </w:tc>
        <w:tc>
          <w:tcPr>
            <w:tcW w:w="32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481E3343" w14:textId="77777777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4 </w:t>
            </w:r>
          </w:p>
        </w:tc>
        <w:tc>
          <w:tcPr>
            <w:tcW w:w="31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49A16110" w14:textId="77777777">
            <w:pPr>
              <w:spacing w:after="0" w:line="240" w:lineRule="auto"/>
              <w:ind w:left="145" w:right="137" w:hanging="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52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4F1586D7" w14:textId="2A63AD22">
            <w:pPr>
              <w:spacing w:after="0" w:line="240" w:lineRule="auto"/>
              <w:ind w:left="147" w:right="13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fldChar w:fldCharType="begin"/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instrText xml:space="preserve"> ADDIN EN.CITE &lt;EndNote&gt;&lt;Cite&gt;&lt;Author&gt;Rogers&lt;/Author&gt;&lt;Year&gt;1997&lt;/Year&gt;&lt;RecNum&gt;1891&lt;/RecNum&gt;&lt;DisplayText&gt;&lt;style size="10"&gt;[1]&lt;/style&gt;&lt;/DisplayText&gt;&lt;record&gt;&lt;rec-number&gt;1891&lt;/rec-number&gt;&lt;foreign-keys&gt;&lt;key app="EN" db-id="aavvz0tvxrdav5e0fa9xvv0dsver2tas202p" timestamp="0"&gt;1891&lt;/key&gt;&lt;/foreign-keys&gt;&lt;ref-type name="Journal Article"&gt;17&lt;/ref-type&gt;&lt;contributors&gt;&lt;authors&gt;&lt;author&gt;Rogers, L.M.&lt;/author&gt;&lt;author&gt;Cheeseman, C.L.&lt;/author&gt;&lt;author&gt;Mallinson, P.J.&lt;/author&gt;&lt;author&gt;Clifton-Hadley, R.&lt;/author&gt;&lt;/authors&gt;&lt;/contributors&gt;&lt;titles&gt;&lt;title&gt;&lt;style face="normal" font="default" size="100%"&gt;The demography of a high-density badger (&lt;/style&gt;&lt;style face="italic" font="default" size="100%"&gt;Meles meles&lt;/style&gt;&lt;style face="normal" font="default" size="100%"&gt;) population in the west of England&lt;/style&gt;&lt;/title&gt;&lt;secondary-title&gt;Journal of Zoology&lt;/secondary-title&gt;&lt;alt-title&gt;J. Zool.&lt;/alt-title&gt;&lt;/titles&gt;&lt;periodical&gt;&lt;full-title&gt;Journal of Zoology&lt;/full-title&gt;&lt;abbr-1&gt;J. Zool.&lt;/abbr-1&gt;&lt;/periodical&gt;&lt;alt-periodical&gt;&lt;full-title&gt;Journal of Zoology&lt;/full-title&gt;&lt;abbr-1&gt;J. Zool.&lt;/abbr-1&gt;&lt;/alt-periodical&gt;&lt;pages&gt;705-728&lt;/pages&gt;&lt;volume&gt;242&lt;/volume&gt;&lt;keywords&gt;&lt;keyword&gt;badger&lt;/keyword&gt;&lt;keyword&gt;population&lt;/keyword&gt;&lt;keyword&gt;fertility&lt;/keyword&gt;&lt;keyword&gt;survival&lt;/keyword&gt;&lt;keyword&gt;UK&lt;/keyword&gt;&lt;/keywords&gt;&lt;dates&gt;&lt;year&gt;1997&lt;/year&gt;&lt;/dates&gt;&lt;label&gt;copy&lt;/label&gt;&lt;urls&gt;&lt;/urls&gt;&lt;electronic-resource-num&gt;&lt;style face="underline" font="default" size="100%"&gt;https://doi.org/&lt;/style&gt;&lt;/electronic-resource-num&gt;&lt;remote-database-name&gt;Graham &lt;/remote-database-name&gt;&lt;/record&gt;&lt;/Cite&gt;&lt;/EndNote&gt;</w:instrTex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fldChar w:fldCharType="separate"/>
            </w:r>
            <w:r w:rsidRPr="00B04FFA">
              <w:rPr>
                <w:rFonts w:ascii="Times New Roman" w:hAnsi="Times New Roman" w:eastAsia="Times New Roman" w:cs="Times New Roman"/>
                <w:noProof/>
                <w:kern w:val="0"/>
                <w:sz w:val="20"/>
                <w:szCs w:val="24"/>
                <w:lang w:eastAsia="en-GB"/>
                <w14:ligatures w14:val="none"/>
              </w:rPr>
              <w:t>[1]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fldChar w:fldCharType="end"/>
            </w: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Pr="00B04FFA" w:rsidR="00E92A12" w:rsidTr="45F64A17" w14:paraId="710D7F06" w14:textId="77777777">
        <w:trPr>
          <w:trHeight w:val="300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38157EC9" w:rsidRDefault="00B04FFA" w14:paraId="23BBF821" w14:textId="77777777" w14:noSpellErr="1">
            <w:pPr>
              <w:spacing w:after="0" w:line="240" w:lineRule="auto"/>
              <w:ind w:left="127" w:right="125"/>
              <w:jc w:val="both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</w:pPr>
            <w:r w:rsidRPr="38157EC9" w:rsidR="00B04FFA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  <w:t>Mortality </w:t>
            </w:r>
          </w:p>
        </w:tc>
        <w:tc>
          <w:tcPr>
            <w:tcW w:w="32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7D2ABE6F" w14:textId="660F7E1F">
            <w:pPr>
              <w:spacing w:after="0" w:line="240" w:lineRule="auto"/>
              <w:ind w:left="153" w:right="138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ale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: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TB-free: 0.0637 </w:t>
            </w:r>
          </w:p>
          <w:p w:rsidRPr="00B04FFA" w:rsidR="00B04FFA" w:rsidP="00B04FFA" w:rsidRDefault="00B04FFA" w14:paraId="6BD8AE38" w14:textId="20CE6195">
            <w:pPr>
              <w:spacing w:after="0" w:line="240" w:lineRule="auto"/>
              <w:ind w:left="153" w:right="138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Female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: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TB-free: 0.05 </w:t>
            </w:r>
          </w:p>
          <w:p w:rsidRPr="00B04FFA" w:rsidR="00B04FFA" w:rsidP="00B04FFA" w:rsidRDefault="00B04FFA" w14:paraId="72A08AF5" w14:textId="77777777">
            <w:pPr>
              <w:spacing w:after="0" w:line="240" w:lineRule="auto"/>
              <w:ind w:left="153" w:right="138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:rsidRPr="00B04FFA" w:rsidR="00B04FFA" w:rsidP="00B04FFA" w:rsidRDefault="00B04FFA" w14:paraId="13FFD982" w14:textId="286C4189">
            <w:pPr>
              <w:spacing w:after="0" w:line="240" w:lineRule="auto"/>
              <w:ind w:left="153" w:right="138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ale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LISA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ositive: 0.0908 </w:t>
            </w:r>
          </w:p>
          <w:p w:rsidRPr="00B04FFA" w:rsidR="00B04FFA" w:rsidP="00B04FFA" w:rsidRDefault="00B04FFA" w14:paraId="5948177B" w14:textId="08392C88">
            <w:pPr>
              <w:spacing w:after="0" w:line="240" w:lineRule="auto"/>
              <w:ind w:left="153" w:right="138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Female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LISA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ositive: </w:t>
            </w:r>
          </w:p>
          <w:p w:rsidRPr="00B04FFA" w:rsidR="00B04FFA" w:rsidP="00B04FFA" w:rsidRDefault="00B04FFA" w14:paraId="3DB9BFEC" w14:textId="77777777">
            <w:pPr>
              <w:spacing w:after="0" w:line="240" w:lineRule="auto"/>
              <w:ind w:left="153" w:right="138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513 </w:t>
            </w:r>
          </w:p>
          <w:p w:rsidRPr="00B04FFA" w:rsidR="00B04FFA" w:rsidP="00B04FFA" w:rsidRDefault="00B04FFA" w14:paraId="1A048C57" w14:textId="77777777">
            <w:pPr>
              <w:spacing w:after="0" w:line="240" w:lineRule="auto"/>
              <w:ind w:left="153" w:right="138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:rsidRPr="00B04FFA" w:rsidR="00B04FFA" w:rsidP="00B04FFA" w:rsidRDefault="00B04FFA" w14:paraId="3B88A3A6" w14:textId="31B9F6BE">
            <w:pPr>
              <w:spacing w:after="0" w:line="240" w:lineRule="auto"/>
              <w:ind w:left="153" w:right="138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ale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single-site </w:t>
            </w:r>
            <w:proofErr w:type="spellStart"/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xcretor</w:t>
            </w:r>
            <w:proofErr w:type="spellEnd"/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: </w:t>
            </w:r>
          </w:p>
          <w:p w:rsidRPr="00B04FFA" w:rsidR="00B04FFA" w:rsidP="00B04FFA" w:rsidRDefault="00B04FFA" w14:paraId="03FADA12" w14:textId="77777777">
            <w:pPr>
              <w:spacing w:after="0" w:line="240" w:lineRule="auto"/>
              <w:ind w:left="153" w:right="138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168 </w:t>
            </w:r>
          </w:p>
          <w:p w:rsidRPr="00B04FFA" w:rsidR="00B04FFA" w:rsidP="00B04FFA" w:rsidRDefault="00B04FFA" w14:paraId="498C91F2" w14:textId="252BA28A">
            <w:pPr>
              <w:spacing w:after="0" w:line="240" w:lineRule="auto"/>
              <w:ind w:left="153" w:right="138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Female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single-site </w:t>
            </w:r>
            <w:proofErr w:type="spellStart"/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xcretor</w:t>
            </w:r>
            <w:proofErr w:type="spellEnd"/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: </w:t>
            </w:r>
          </w:p>
          <w:p w:rsidRPr="00B04FFA" w:rsidR="00B04FFA" w:rsidP="00B04FFA" w:rsidRDefault="00B04FFA" w14:paraId="30C7CD9A" w14:textId="77777777">
            <w:pPr>
              <w:spacing w:after="0" w:line="240" w:lineRule="auto"/>
              <w:ind w:left="153" w:right="138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479 </w:t>
            </w:r>
          </w:p>
          <w:p w:rsidRPr="00B04FFA" w:rsidR="00B04FFA" w:rsidP="00B04FFA" w:rsidRDefault="00B04FFA" w14:paraId="7C275ADE" w14:textId="77777777">
            <w:pPr>
              <w:spacing w:after="0" w:line="240" w:lineRule="auto"/>
              <w:ind w:left="153" w:right="138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:rsidRPr="00B04FFA" w:rsidR="00B04FFA" w:rsidP="00B04FFA" w:rsidRDefault="00B04FFA" w14:paraId="0CD5F342" w14:textId="09AF3611">
            <w:pPr>
              <w:spacing w:after="0" w:line="240" w:lineRule="auto"/>
              <w:ind w:left="153" w:right="138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ale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multi-site </w:t>
            </w:r>
            <w:proofErr w:type="spellStart"/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xcretor</w:t>
            </w:r>
            <w:proofErr w:type="spellEnd"/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: </w:t>
            </w:r>
          </w:p>
          <w:p w:rsidRPr="00B04FFA" w:rsidR="00B04FFA" w:rsidP="00B04FFA" w:rsidRDefault="00B04FFA" w14:paraId="06E1E127" w14:textId="77777777">
            <w:pPr>
              <w:spacing w:after="0" w:line="240" w:lineRule="auto"/>
              <w:ind w:left="153" w:right="138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831 </w:t>
            </w:r>
          </w:p>
          <w:p w:rsidRPr="00B04FFA" w:rsidR="00B04FFA" w:rsidP="00B04FFA" w:rsidRDefault="00B04FFA" w14:paraId="22875529" w14:textId="22403177">
            <w:pPr>
              <w:spacing w:after="0" w:line="240" w:lineRule="auto"/>
              <w:ind w:left="153" w:right="138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Female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multi-site </w:t>
            </w:r>
            <w:proofErr w:type="spellStart"/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xcretor</w:t>
            </w:r>
            <w:proofErr w:type="spellEnd"/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: </w:t>
            </w:r>
          </w:p>
          <w:p w:rsidRPr="00B04FFA" w:rsidR="00B04FFA" w:rsidP="00B04FFA" w:rsidRDefault="00B04FFA" w14:paraId="3CDABE04" w14:textId="77777777">
            <w:pPr>
              <w:spacing w:after="0" w:line="240" w:lineRule="auto"/>
              <w:ind w:left="153" w:right="138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461 </w:t>
            </w:r>
          </w:p>
        </w:tc>
        <w:tc>
          <w:tcPr>
            <w:tcW w:w="31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96524D" w:rsidP="0096524D" w:rsidRDefault="00B04FFA" w14:paraId="4089EEFD" w14:textId="05FFCF02">
            <w:pPr>
              <w:spacing w:after="0" w:line="240" w:lineRule="auto"/>
              <w:ind w:left="153" w:right="138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ale</w:t>
            </w:r>
            <w:r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:</w:t>
            </w: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TB-free: 0.</w:t>
            </w:r>
            <w:r w:rsidR="00E0113E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7485</w:t>
            </w: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:rsidRPr="00B04FFA" w:rsidR="0096524D" w:rsidP="0096524D" w:rsidRDefault="0096524D" w14:paraId="06A23AE0" w14:textId="3F1197A1" w14:noSpellErr="1">
            <w:pPr>
              <w:spacing w:after="0" w:line="240" w:lineRule="auto"/>
              <w:ind w:left="153" w:right="138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Female</w:t>
            </w:r>
            <w:r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:</w:t>
            </w: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TB-free: 0.</w:t>
            </w:r>
            <w:r w:rsidR="00E0113E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  <w:r w:rsidR="00BC27D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8</w:t>
            </w: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:rsidRPr="00B04FFA" w:rsidR="0096524D" w:rsidP="0096524D" w:rsidRDefault="0096524D" w14:paraId="18B96A7C" w14:textId="77777777" w14:noSpellErr="1">
            <w:pPr>
              <w:spacing w:after="0" w:line="240" w:lineRule="auto"/>
              <w:ind w:left="153" w:right="138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:rsidRPr="00B04FFA" w:rsidR="0096524D" w:rsidP="0096524D" w:rsidRDefault="0096524D" w14:paraId="1C36D8FC" w14:textId="5AEFBEC1" w14:noSpellErr="1">
            <w:pPr>
              <w:spacing w:after="0" w:line="240" w:lineRule="auto"/>
              <w:ind w:left="153" w:right="138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ale</w:t>
            </w:r>
            <w:r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</w:t>
            </w: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LISA</w:t>
            </w:r>
            <w:r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ositive: 0.</w:t>
            </w:r>
            <w:r w:rsidR="00E0113E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07</w:t>
            </w: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:rsidRPr="00B04FFA" w:rsidR="0096524D" w:rsidP="0096524D" w:rsidRDefault="0096524D" w14:paraId="7F2F0F63" w14:textId="77777777" w14:noSpellErr="1">
            <w:pPr>
              <w:spacing w:after="0" w:line="240" w:lineRule="auto"/>
              <w:ind w:left="153" w:right="138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Female</w:t>
            </w:r>
            <w:r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</w:t>
            </w: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LISA</w:t>
            </w:r>
            <w:r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ositive: </w:t>
            </w:r>
          </w:p>
          <w:p w:rsidRPr="00B04FFA" w:rsidR="0096524D" w:rsidP="0096524D" w:rsidRDefault="0096524D" w14:paraId="4B6E52FB" w14:textId="52E6480F" w14:noSpellErr="1">
            <w:pPr>
              <w:spacing w:after="0" w:line="240" w:lineRule="auto"/>
              <w:ind w:left="153" w:right="138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</w:t>
            </w:r>
            <w:r w:rsidR="00E0113E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03</w:t>
            </w:r>
          </w:p>
          <w:p w:rsidRPr="00B04FFA" w:rsidR="0096524D" w:rsidP="0096524D" w:rsidRDefault="0096524D" w14:paraId="62725780" w14:textId="77777777" w14:noSpellErr="1">
            <w:pPr>
              <w:spacing w:after="0" w:line="240" w:lineRule="auto"/>
              <w:ind w:left="153" w:right="138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:rsidRPr="00B04FFA" w:rsidR="0096524D" w:rsidP="0096524D" w:rsidRDefault="0096524D" w14:paraId="5793AE0D" w14:textId="77777777">
            <w:pPr>
              <w:spacing w:after="0" w:line="240" w:lineRule="auto"/>
              <w:ind w:left="153" w:right="138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ale</w:t>
            </w:r>
            <w:r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</w:t>
            </w:r>
            <w:r w:rsidRPr="38157EC9" w:rsidR="0096524D"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  <w:t>single-site</w:t>
            </w: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xcretor</w:t>
            </w: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: </w:t>
            </w:r>
          </w:p>
          <w:p w:rsidRPr="00B04FFA" w:rsidR="0096524D" w:rsidP="0096524D" w:rsidRDefault="0096524D" w14:paraId="57891FC8" w14:textId="7F2644BF" w14:noSpellErr="1">
            <w:pPr>
              <w:spacing w:after="0" w:line="240" w:lineRule="auto"/>
              <w:ind w:left="153" w:right="138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 w:rsidR="00E0113E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372</w:t>
            </w: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:rsidRPr="00B04FFA" w:rsidR="0096524D" w:rsidP="0096524D" w:rsidRDefault="0096524D" w14:paraId="42952D8C" w14:textId="77777777">
            <w:pPr>
              <w:spacing w:after="0" w:line="240" w:lineRule="auto"/>
              <w:ind w:left="153" w:right="138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Female</w:t>
            </w:r>
            <w:r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</w:t>
            </w:r>
            <w:r w:rsidRPr="38157EC9" w:rsidR="0096524D"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  <w:t>single-site</w:t>
            </w: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xcretor</w:t>
            </w: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: </w:t>
            </w:r>
          </w:p>
          <w:p w:rsidRPr="00B04FFA" w:rsidR="0096524D" w:rsidP="0096524D" w:rsidRDefault="0096524D" w14:paraId="7001314B" w14:textId="5D9FA989" w14:noSpellErr="1">
            <w:pPr>
              <w:spacing w:after="0" w:line="240" w:lineRule="auto"/>
              <w:ind w:left="153" w:right="138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</w:t>
            </w:r>
            <w:r w:rsidR="00E0113E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63</w:t>
            </w: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:rsidRPr="00B04FFA" w:rsidR="0096524D" w:rsidP="0096524D" w:rsidRDefault="0096524D" w14:paraId="78CCF77D" w14:textId="77777777" w14:noSpellErr="1">
            <w:pPr>
              <w:spacing w:after="0" w:line="240" w:lineRule="auto"/>
              <w:ind w:left="153" w:right="138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:rsidRPr="00B04FFA" w:rsidR="0096524D" w:rsidP="0096524D" w:rsidRDefault="0096524D" w14:paraId="6A3F7051" w14:textId="77777777">
            <w:pPr>
              <w:spacing w:after="0" w:line="240" w:lineRule="auto"/>
              <w:ind w:left="153" w:right="138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ale</w:t>
            </w:r>
            <w:r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</w:t>
            </w: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multi-site </w:t>
            </w: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xcretor</w:t>
            </w: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: </w:t>
            </w:r>
          </w:p>
          <w:p w:rsidRPr="00B04FFA" w:rsidR="0096524D" w:rsidP="0096524D" w:rsidRDefault="0096524D" w14:paraId="1EC4C1A6" w14:textId="635BAF8F" w14:noSpellErr="1">
            <w:pPr>
              <w:spacing w:after="0" w:line="240" w:lineRule="auto"/>
              <w:ind w:left="153" w:right="138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 w:rsidR="00E0113E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326</w:t>
            </w: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:rsidRPr="00B04FFA" w:rsidR="0096524D" w:rsidP="0096524D" w:rsidRDefault="0096524D" w14:paraId="7D45B832" w14:textId="77777777">
            <w:pPr>
              <w:spacing w:after="0" w:line="240" w:lineRule="auto"/>
              <w:ind w:left="153" w:right="138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Female</w:t>
            </w:r>
            <w:r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</w:t>
            </w: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multi-site </w:t>
            </w: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xcretor</w:t>
            </w: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: </w:t>
            </w:r>
          </w:p>
          <w:p w:rsidRPr="00B04FFA" w:rsidR="00B04FFA" w:rsidP="0096524D" w:rsidRDefault="0096524D" w14:paraId="2EB87B2B" w14:textId="068301B4" w14:noSpellErr="1">
            <w:pPr>
              <w:spacing w:after="0" w:line="240" w:lineRule="auto"/>
              <w:ind w:left="145" w:right="137" w:hanging="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 w:rsidR="00E0113E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717</w:t>
            </w:r>
            <w:r w:rsidRPr="00B04FFA" w:rsidR="0096524D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52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7659E0AF" w14:textId="0D819E85">
            <w:pPr>
              <w:spacing w:after="0" w:line="240" w:lineRule="auto"/>
              <w:ind w:left="147" w:right="13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Estimated from capture-mark-recapture data set of Woodchester park population 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fldChar w:fldCharType="begin"/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instrText xml:space="preserve"> ADDIN EN.CITE &lt;EndNote&gt;&lt;Cite&gt;&lt;Author&gt;Graham&lt;/Author&gt;&lt;Year&gt;2013&lt;/Year&gt;&lt;RecNum&gt;12343&lt;/RecNum&gt;&lt;DisplayText&gt;&lt;style size="10"&gt;[3]&lt;/style&gt;&lt;/DisplayText&gt;&lt;record&gt;&lt;rec-number&gt;12343&lt;/rec-number&gt;&lt;foreign-keys&gt;&lt;key app="EN" db-id="aavvz0tvxrdav5e0fa9xvv0dsver2tas202p" timestamp="1357643835"&gt;12343&lt;/key&gt;&lt;/foreign-keys&gt;&lt;ref-type name="Journal Article"&gt;17&lt;/ref-type&gt;&lt;contributors&gt;&lt;authors&gt;&lt;author&gt;Graham, J.&lt;/author&gt;&lt;author&gt;Smith, G. C.&lt;/author&gt;&lt;author&gt;Delahay, R. J.&lt;/author&gt;&lt;author&gt;Bailey, T.&lt;/author&gt;&lt;author&gt;McDonald, R. A.&lt;/author&gt;&lt;author&gt;Hodgson, D.&lt;/author&gt;&lt;/authors&gt;&lt;/contributors&gt;&lt;titles&gt;&lt;title&gt;Multi-state modelling reveals sex-dependent transmission, progression and severity of tuberculosis in wild badgers&lt;/title&gt;&lt;secondary-title&gt;Epidemiology and Infection&lt;/secondary-title&gt;&lt;/titles&gt;&lt;periodical&gt;&lt;full-title&gt;Epidemiology and Infection&lt;/full-title&gt;&lt;abbr-1&gt;Epidemiol. Infect.&lt;/abbr-1&gt;&lt;/periodical&gt;&lt;pages&gt;1429-1436&lt;/pages&gt;&lt;volume&gt;141&lt;/volume&gt;&lt;number&gt;S07&lt;/number&gt;&lt;keywords&gt;&lt;keyword&gt;badger&lt;/keyword&gt;&lt;keyword&gt;tb&lt;/keyword&gt;&lt;keyword&gt;Survival&lt;/keyword&gt;&lt;/keywords&gt;&lt;dates&gt;&lt;year&gt;2013&lt;/year&gt;&lt;/dates&gt;&lt;isbn&gt;1469-4409&lt;/isbn&gt;&lt;label&gt;copy&lt;/label&gt;&lt;urls&gt;&lt;related-urls&gt;&lt;url&gt;http://dx.doi.org/10.1017/S0950268812003019&lt;/url&gt;&lt;/related-urls&gt;&lt;/urls&gt;&lt;electronic-resource-num&gt;&lt;style face="underline" font="default" size="100%"&gt;https://doi.org/&lt;/style&gt;&lt;style face="normal" font="default" size="100%"&gt;10.1017/S0950268812003019&lt;/style&gt;&lt;/electronic-resource-num&gt;&lt;/record&gt;&lt;/Cite&gt;&lt;/EndNote&gt;</w:instrTex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fldChar w:fldCharType="separate"/>
            </w:r>
            <w:r w:rsidRPr="00B04FFA">
              <w:rPr>
                <w:rFonts w:ascii="Times New Roman" w:hAnsi="Times New Roman" w:eastAsia="Times New Roman" w:cs="Times New Roman"/>
                <w:noProof/>
                <w:kern w:val="0"/>
                <w:sz w:val="20"/>
                <w:szCs w:val="24"/>
                <w:lang w:eastAsia="en-GB"/>
                <w14:ligatures w14:val="none"/>
              </w:rPr>
              <w:t>[3]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fldChar w:fldCharType="end"/>
            </w: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 Probabilities are adjusted to be linearly inversely proportional to group size. </w:t>
            </w:r>
          </w:p>
        </w:tc>
      </w:tr>
      <w:tr w:rsidRPr="00B04FFA" w:rsidR="00E92A12" w:rsidTr="45F64A17" w14:paraId="0B860D82" w14:textId="77777777">
        <w:trPr>
          <w:trHeight w:val="300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38157EC9" w:rsidRDefault="00B04FFA" w14:paraId="2DCF0749" w14:textId="77777777" w14:noSpellErr="1">
            <w:pPr>
              <w:spacing w:after="0" w:line="240" w:lineRule="auto"/>
              <w:ind w:left="127" w:right="125"/>
              <w:jc w:val="both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</w:pPr>
            <w:r w:rsidRPr="38157EC9" w:rsidR="00B04FFA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  <w:t>Dispersal probability </w:t>
            </w:r>
          </w:p>
        </w:tc>
        <w:tc>
          <w:tcPr>
            <w:tcW w:w="32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7A5749F7" w14:textId="77777777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ale: 0.00939 </w:t>
            </w:r>
          </w:p>
          <w:p w:rsidRPr="00B04FFA" w:rsidR="00B04FFA" w:rsidP="00B04FFA" w:rsidRDefault="00B04FFA" w14:paraId="01BD8FC1" w14:textId="77777777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Female: 0.000834 </w:t>
            </w:r>
          </w:p>
        </w:tc>
        <w:tc>
          <w:tcPr>
            <w:tcW w:w="31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60409EE0" w14:textId="56394475">
            <w:pPr>
              <w:spacing w:after="0" w:line="240" w:lineRule="auto"/>
              <w:ind w:left="145" w:right="137" w:hanging="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robability of dispersal per two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onth period. Equivalent to annual probability of 0.055 and 0.005.  </w:t>
            </w:r>
          </w:p>
        </w:tc>
        <w:tc>
          <w:tcPr>
            <w:tcW w:w="52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2A1BE752" w14:textId="0F0F8B05">
            <w:pPr>
              <w:spacing w:after="0" w:line="240" w:lineRule="auto"/>
              <w:ind w:left="147" w:right="13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fldChar w:fldCharType="begin"/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instrText xml:space="preserve"> ADDIN EN.CITE &lt;EndNote&gt;&lt;Cite&gt;&lt;Author&gt;Rogers&lt;/Author&gt;&lt;Year&gt;1998&lt;/Year&gt;&lt;RecNum&gt;3592&lt;/RecNum&gt;&lt;DisplayText&gt;&lt;style size="10"&gt;[4]&lt;/style&gt;&lt;/DisplayText&gt;&lt;record&gt;&lt;rec-number&gt;3592&lt;/rec-number&gt;&lt;foreign-keys&gt;&lt;key app="EN" db-id="aavvz0tvxrdav5e0fa9xvv0dsver2tas202p" timestamp="0"&gt;3592&lt;/key&gt;&lt;/foreign-keys&gt;&lt;ref-type name="Journal Article"&gt;17&lt;/ref-type&gt;&lt;contributors&gt;&lt;authors&gt;&lt;author&gt;Rogers, L.M.&lt;/author&gt;&lt;author&gt;Delahay, R.&lt;/author&gt;&lt;author&gt;Cheeseman, C.L.&lt;/author&gt;&lt;author&gt;Langton, S.&lt;/author&gt;&lt;author&gt;Smith, G.C.&lt;/author&gt;&lt;author&gt;Clifton-Hadley, R.S.&lt;/author&gt;&lt;/authors&gt;&lt;/contributors&gt;&lt;titles&gt;&lt;title&gt;Movement of badgers (Meles meles) in a high density population: individual, population and disease effects&lt;/title&gt;&lt;secondary-title&gt;Proceedings of the Royal Society B&lt;/secondary-title&gt;&lt;alt-title&gt;Proc. R. Soc. B&lt;/alt-title&gt;&lt;/titles&gt;&lt;periodical&gt;&lt;full-title&gt;Proceedings of the Royal Society B&lt;/full-title&gt;&lt;abbr-1&gt;Proc. R. Soc. B&lt;/abbr-1&gt;&lt;/periodical&gt;&lt;alt-periodical&gt;&lt;full-title&gt;Proceedings of the Royal Society B&lt;/full-title&gt;&lt;abbr-1&gt;Proc. R. Soc. B&lt;/abbr-1&gt;&lt;/alt-periodical&gt;&lt;pages&gt;1269-1276&lt;/pages&gt;&lt;volume&gt;265&lt;/volume&gt;&lt;keywords&gt;&lt;keyword&gt;badger&lt;/keyword&gt;&lt;keyword&gt;tb&lt;/keyword&gt;&lt;keyword&gt;UK&lt;/keyword&gt;&lt;keyword&gt;behaviour&lt;/keyword&gt;&lt;/keywords&gt;&lt;dates&gt;&lt;year&gt;1998&lt;/year&gt;&lt;/dates&gt;&lt;label&gt;copy&lt;/label&gt;&lt;urls&gt;&lt;related-urls&gt;&lt;url&gt;https://royalsocietypublishing.org/doi/abs/10.1098/rspb.1998.0429&lt;/url&gt;&lt;/related-urls&gt;&lt;/urls&gt;&lt;electronic-resource-num&gt;&lt;style face="underline" font="default" size="100%"&gt;https://doi.org/&lt;/style&gt;&lt;style face="normal" font="default" size="100%"&gt;10.1098/rspb.1998.0429&lt;/style&gt;&lt;/electronic-resource-num&gt;&lt;remote-database-name&gt;Graham &lt;/remote-database-name&gt;&lt;/record&gt;&lt;/Cite&gt;&lt;/EndNote&gt;</w:instrTex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fldChar w:fldCharType="separate"/>
            </w:r>
            <w:r w:rsidRPr="00B04FFA">
              <w:rPr>
                <w:rFonts w:ascii="Times New Roman" w:hAnsi="Times New Roman" w:eastAsia="Times New Roman" w:cs="Times New Roman"/>
                <w:noProof/>
                <w:kern w:val="0"/>
                <w:sz w:val="20"/>
                <w:szCs w:val="24"/>
                <w:lang w:eastAsia="en-GB"/>
                <w14:ligatures w14:val="none"/>
              </w:rPr>
              <w:t>[4]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fldChar w:fldCharType="end"/>
            </w: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Pr="00B04FFA" w:rsidR="00E92A12" w:rsidTr="45F64A17" w14:paraId="0FA8B055" w14:textId="77777777">
        <w:trPr>
          <w:trHeight w:val="300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38157EC9" w:rsidRDefault="00B04FFA" w14:paraId="30C0EA1A" w14:textId="77777777" w14:noSpellErr="1">
            <w:pPr>
              <w:spacing w:after="0" w:line="240" w:lineRule="auto"/>
              <w:ind w:left="127" w:right="125"/>
              <w:jc w:val="both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</w:pPr>
            <w:r w:rsidRPr="38157EC9" w:rsidR="00B04FFA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  <w:t>Dispersal receiver threshold </w:t>
            </w:r>
          </w:p>
        </w:tc>
        <w:tc>
          <w:tcPr>
            <w:tcW w:w="32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73E1B1EC" w14:textId="77777777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 </w:t>
            </w:r>
          </w:p>
        </w:tc>
        <w:tc>
          <w:tcPr>
            <w:tcW w:w="31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347399B4" w14:textId="77777777">
            <w:pPr>
              <w:spacing w:after="0" w:line="240" w:lineRule="auto"/>
              <w:ind w:left="145" w:right="137" w:hanging="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ifference in number of one sex between groups that will trigger inwards movement </w:t>
            </w:r>
          </w:p>
        </w:tc>
        <w:tc>
          <w:tcPr>
            <w:tcW w:w="52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51DC68AE" w14:textId="77777777">
            <w:pPr>
              <w:spacing w:after="0" w:line="240" w:lineRule="auto"/>
              <w:ind w:left="147" w:right="13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Pr="00B04FFA" w:rsidR="00E92A12" w:rsidTr="45F64A17" w14:paraId="4C2CA6EF" w14:textId="77777777">
        <w:trPr>
          <w:trHeight w:val="300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38157EC9" w:rsidRDefault="00B04FFA" w14:paraId="55816D8B" w14:textId="77777777" w14:noSpellErr="1">
            <w:pPr>
              <w:spacing w:after="0" w:line="240" w:lineRule="auto"/>
              <w:ind w:left="127" w:right="125"/>
              <w:jc w:val="both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</w:pPr>
            <w:r w:rsidRPr="38157EC9" w:rsidR="00B04FFA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  <w:t>Dispersal difference threshold </w:t>
            </w:r>
          </w:p>
        </w:tc>
        <w:tc>
          <w:tcPr>
            <w:tcW w:w="32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61543DF8" w14:textId="77777777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 </w:t>
            </w:r>
          </w:p>
        </w:tc>
        <w:tc>
          <w:tcPr>
            <w:tcW w:w="31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77DA3014" w14:textId="77777777">
            <w:pPr>
              <w:spacing w:after="0" w:line="240" w:lineRule="auto"/>
              <w:ind w:left="145" w:right="137" w:hanging="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mallest difference between a group and its neighbour that will still trigger an inwards move </w:t>
            </w:r>
          </w:p>
        </w:tc>
        <w:tc>
          <w:tcPr>
            <w:tcW w:w="52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08735911" w14:textId="77777777">
            <w:pPr>
              <w:spacing w:after="0" w:line="240" w:lineRule="auto"/>
              <w:ind w:left="147" w:right="13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Pr="00B04FFA" w:rsidR="00B04FFA" w:rsidTr="45F64A17" w14:paraId="25900C57" w14:textId="77777777">
        <w:trPr>
          <w:trHeight w:val="300"/>
        </w:trPr>
        <w:tc>
          <w:tcPr>
            <w:tcW w:w="8781" w:type="dxa"/>
            <w:gridSpan w:val="3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680CFCC8" w14:textId="77777777">
            <w:pPr>
              <w:spacing w:after="0" w:line="240" w:lineRule="auto"/>
              <w:ind w:left="127" w:right="137" w:hanging="3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Control parameters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52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554A7C51" w14:textId="77777777">
            <w:pPr>
              <w:spacing w:after="0" w:line="240" w:lineRule="auto"/>
              <w:ind w:left="147" w:right="133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Pr="00B04FFA" w:rsidR="00E92A12" w:rsidTr="45F64A17" w14:paraId="131B3020" w14:textId="77777777">
        <w:trPr>
          <w:trHeight w:val="300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38157EC9" w:rsidRDefault="00B04FFA" w14:paraId="22362213" w14:textId="77777777" w14:noSpellErr="1">
            <w:pPr>
              <w:spacing w:after="0" w:line="240" w:lineRule="auto"/>
              <w:ind w:left="127" w:right="125"/>
              <w:jc w:val="both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</w:pPr>
            <w:r w:rsidRPr="38157EC9" w:rsidR="00B04FFA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  <w:t>Control months </w:t>
            </w:r>
          </w:p>
        </w:tc>
        <w:tc>
          <w:tcPr>
            <w:tcW w:w="32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11C5FCC9" w14:textId="77777777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ugust (8) and October (10) </w:t>
            </w:r>
          </w:p>
        </w:tc>
        <w:tc>
          <w:tcPr>
            <w:tcW w:w="31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737F623D" w14:textId="77777777">
            <w:pPr>
              <w:spacing w:after="0" w:line="240" w:lineRule="auto"/>
              <w:ind w:left="145" w:right="137" w:hanging="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52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78E8B957" w14:textId="77777777">
            <w:pPr>
              <w:spacing w:after="0" w:line="240" w:lineRule="auto"/>
              <w:ind w:left="147" w:right="13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Pr="00B04FFA" w:rsidR="00E92A12" w:rsidTr="45F64A17" w14:paraId="67BF9C37" w14:textId="77777777">
        <w:trPr>
          <w:trHeight w:val="300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38157EC9" w:rsidRDefault="00B04FFA" w14:paraId="1511F64C" w14:textId="77777777" w14:noSpellErr="1">
            <w:pPr>
              <w:spacing w:after="0" w:line="240" w:lineRule="auto"/>
              <w:ind w:left="127" w:right="125"/>
              <w:jc w:val="both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</w:pPr>
            <w:r w:rsidRPr="38157EC9" w:rsidR="00B04FFA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  <w:t>Participation probability </w:t>
            </w:r>
          </w:p>
        </w:tc>
        <w:tc>
          <w:tcPr>
            <w:tcW w:w="32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6D227DB3" w14:textId="77777777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94 </w:t>
            </w:r>
          </w:p>
        </w:tc>
        <w:tc>
          <w:tcPr>
            <w:tcW w:w="31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5F3D2FCA" w14:textId="7A6E942F">
            <w:pPr>
              <w:spacing w:after="0" w:line="240" w:lineRule="auto"/>
              <w:ind w:left="145" w:right="137" w:hanging="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 w:rsid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Proportion of </w:t>
            </w:r>
            <w:r w:rsidRPr="00B04FFA" w:rsid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landowners</w:t>
            </w:r>
            <w:r w:rsidRPr="00B04FFA" w:rsid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within core </w:t>
            </w:r>
            <w:r w:rsidRPr="00B04FFA" w:rsid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articipating</w:t>
            </w:r>
            <w:r w:rsidRPr="00B04FFA" w:rsid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in control </w:t>
            </w:r>
          </w:p>
        </w:tc>
        <w:tc>
          <w:tcPr>
            <w:tcW w:w="52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68495EEB" w:rsidRDefault="0DB0BA14" w14:paraId="495F4AA6" w14:textId="542E969C">
            <w:pPr>
              <w:spacing w:after="0" w:line="240" w:lineRule="auto"/>
              <w:ind w:left="147" w:right="133"/>
              <w:jc w:val="both"/>
              <w:textAlignment w:val="baseline"/>
              <w:rPr>
                <w:rFonts w:ascii="Times New Roman" w:hAnsi="Times New Roman" w:eastAsia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A12">
              <w:rPr>
                <w:rFonts w:ascii="Times New Roman" w:hAnsi="Times New Roman" w:eastAsia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F. Menzies pers. comm.</w:t>
            </w:r>
          </w:p>
        </w:tc>
      </w:tr>
      <w:tr w:rsidRPr="00B04FFA" w:rsidR="00E92A12" w:rsidTr="45F64A17" w14:paraId="6EF6F22A" w14:textId="77777777">
        <w:trPr>
          <w:trHeight w:val="300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38157EC9" w:rsidRDefault="00B04FFA" w14:paraId="3CD8E8FC" w14:textId="77777777" w14:noSpellErr="1">
            <w:pPr>
              <w:spacing w:after="0" w:line="240" w:lineRule="auto"/>
              <w:ind w:left="127" w:right="125"/>
              <w:jc w:val="both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</w:pPr>
            <w:r w:rsidRPr="38157EC9" w:rsidR="00B04FFA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  <w:t>Trapping efficacy </w:t>
            </w:r>
          </w:p>
        </w:tc>
        <w:tc>
          <w:tcPr>
            <w:tcW w:w="32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686EE0D0" w14:textId="77777777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4 </w:t>
            </w:r>
          </w:p>
        </w:tc>
        <w:tc>
          <w:tcPr>
            <w:tcW w:w="31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00B38088" w14:textId="77777777">
            <w:pPr>
              <w:spacing w:after="0" w:line="240" w:lineRule="auto"/>
              <w:ind w:left="145" w:right="137" w:hanging="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52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68495EEB" w:rsidRDefault="00027978" w14:paraId="01568347" w14:textId="0F246D70">
            <w:pPr>
              <w:spacing w:after="0" w:line="240" w:lineRule="auto"/>
              <w:ind w:right="133"/>
              <w:jc w:val="both"/>
              <w:textAlignment w:val="baseline"/>
              <w:rPr>
                <w:rFonts w:ascii="Times New Roman" w:hAnsi="Times New Roman" w:eastAsia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</w:tc>
      </w:tr>
      <w:tr w:rsidRPr="00B04FFA" w:rsidR="00E92A12" w:rsidTr="45F64A17" w14:paraId="657C3B36" w14:textId="77777777">
        <w:trPr>
          <w:trHeight w:val="300"/>
        </w:trPr>
        <w:tc>
          <w:tcPr>
            <w:tcW w:w="5662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E92A12" w:rsidP="38157EC9" w:rsidRDefault="00E92A12" w14:paraId="4A20399F" w14:textId="3FC4A105" w14:noSpellErr="1">
            <w:pPr>
              <w:spacing w:after="0" w:line="240" w:lineRule="auto"/>
              <w:ind w:left="127" w:right="125"/>
              <w:jc w:val="center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</w:pPr>
            <w:r w:rsidRPr="38157EC9" w:rsidR="00E92A12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  <w:t>Control proportion parameters</w:t>
            </w:r>
          </w:p>
        </w:tc>
        <w:tc>
          <w:tcPr>
            <w:tcW w:w="31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E92A12" w:rsidP="00B04FFA" w:rsidRDefault="00E92A12" w14:paraId="514F6B37" w14:textId="77777777">
            <w:pPr>
              <w:spacing w:after="0" w:line="240" w:lineRule="auto"/>
              <w:ind w:left="145" w:right="137" w:hanging="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52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E92A12" w:rsidP="00B04FFA" w:rsidRDefault="00E92A12" w14:paraId="6ED110BE" w14:textId="77777777">
            <w:pPr>
              <w:spacing w:after="0" w:line="240" w:lineRule="auto"/>
              <w:ind w:left="147" w:right="13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Pr="00B04FFA" w:rsidR="00E92A12" w:rsidTr="45F64A17" w14:paraId="33EE5811" w14:textId="77777777">
        <w:trPr>
          <w:trHeight w:val="300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38157EC9" w:rsidRDefault="00B04FFA" w14:paraId="69F87FED" w14:textId="77777777" w14:noSpellErr="1">
            <w:pPr>
              <w:spacing w:after="0" w:line="240" w:lineRule="auto"/>
              <w:ind w:left="127" w:right="125"/>
              <w:jc w:val="both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</w:pPr>
            <w:r w:rsidRPr="38157EC9" w:rsidR="00B04FFA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  <w:t>July and August trapping parameters </w:t>
            </w:r>
          </w:p>
        </w:tc>
        <w:tc>
          <w:tcPr>
            <w:tcW w:w="32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7D5083DB" w14:textId="77777777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43 </w:t>
            </w:r>
          </w:p>
        </w:tc>
        <w:tc>
          <w:tcPr>
            <w:tcW w:w="31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14DF63D2" w14:textId="77777777">
            <w:pPr>
              <w:spacing w:after="0" w:line="240" w:lineRule="auto"/>
              <w:ind w:left="145" w:right="137" w:hanging="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52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E92A12" w:rsidRDefault="00B04FFA" w14:paraId="59051B1F" w14:textId="321B75AC">
            <w:pPr>
              <w:spacing w:after="0" w:line="240" w:lineRule="auto"/>
              <w:ind w:right="13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  <w:r w:rsidR="00027978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stimated</w:t>
            </w:r>
          </w:p>
        </w:tc>
      </w:tr>
      <w:tr w:rsidRPr="00B04FFA" w:rsidR="00E92A12" w:rsidTr="45F64A17" w14:paraId="3F221DA2" w14:textId="77777777">
        <w:trPr>
          <w:trHeight w:val="300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38157EC9" w:rsidRDefault="00B04FFA" w14:paraId="59B55BEA" w14:textId="77777777" w14:noSpellErr="1">
            <w:pPr>
              <w:spacing w:after="0" w:line="240" w:lineRule="auto"/>
              <w:ind w:left="127" w:right="125"/>
              <w:jc w:val="both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</w:pPr>
            <w:r w:rsidRPr="38157EC9" w:rsidR="00B04FFA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  <w:t>Badger vaccine efficacy </w:t>
            </w:r>
          </w:p>
        </w:tc>
        <w:tc>
          <w:tcPr>
            <w:tcW w:w="32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1D9414C0" w14:textId="77777777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6 </w:t>
            </w:r>
          </w:p>
        </w:tc>
        <w:tc>
          <w:tcPr>
            <w:tcW w:w="31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54ECBD13" w14:textId="77777777">
            <w:pPr>
              <w:spacing w:after="0" w:line="240" w:lineRule="auto"/>
              <w:ind w:left="145" w:right="137" w:hanging="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52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E92A12" w:rsidRDefault="00027978" w14:paraId="191E6C01" w14:textId="7E1D61DB">
            <w:pPr>
              <w:spacing w:after="0" w:line="240" w:lineRule="auto"/>
              <w:ind w:right="13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Estimated</w:t>
            </w:r>
          </w:p>
        </w:tc>
      </w:tr>
      <w:tr w:rsidRPr="00B04FFA" w:rsidR="00E92A12" w:rsidTr="45F64A17" w14:paraId="30A13F52" w14:textId="77777777">
        <w:trPr>
          <w:trHeight w:val="300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38157EC9" w:rsidRDefault="00B04FFA" w14:paraId="1AD79D54" w14:textId="77777777" w14:noSpellErr="1">
            <w:pPr>
              <w:spacing w:after="0" w:line="240" w:lineRule="auto"/>
              <w:ind w:left="127" w:right="125"/>
              <w:jc w:val="both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</w:pPr>
            <w:r w:rsidRPr="38157EC9" w:rsidR="00B04FFA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  <w:t>DPP sensitivity </w:t>
            </w:r>
          </w:p>
        </w:tc>
        <w:tc>
          <w:tcPr>
            <w:tcW w:w="32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5CBB724F" w14:textId="77777777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63 </w:t>
            </w:r>
          </w:p>
        </w:tc>
        <w:tc>
          <w:tcPr>
            <w:tcW w:w="31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1E1D35E4" w14:textId="77777777">
            <w:pPr>
              <w:spacing w:after="0" w:line="240" w:lineRule="auto"/>
              <w:ind w:left="145" w:right="137" w:hanging="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52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E92A12" w:rsidRDefault="00B04FFA" w14:paraId="61A92299" w14:textId="5AD9ACFC">
            <w:pPr>
              <w:spacing w:after="0" w:line="240" w:lineRule="auto"/>
              <w:ind w:right="13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  <w:r w:rsidR="00E92A12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fldChar w:fldCharType="begin"/>
            </w:r>
            <w:r w:rsidR="00E92A12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instrText xml:space="preserve"> ADDIN EN.CITE &lt;EndNote&gt;&lt;Cite&gt;&lt;Author&gt;Arnold&lt;/Author&gt;&lt;Year&gt;2021&lt;/Year&gt;&lt;RecNum&gt;16675&lt;/RecNum&gt;&lt;DisplayText&gt;&lt;style size="10"&gt;[6]&lt;/style&gt;&lt;/DisplayText&gt;&lt;record&gt;&lt;rec-number&gt;16675&lt;/rec-number&gt;&lt;foreign-keys&gt;&lt;key app="EN" db-id="aavvz0tvxrdav5e0fa9xvv0dsver2tas202p" timestamp="1612178570"&gt;16675&lt;/key&gt;&lt;/foreign-keys&gt;&lt;ref-type name="Journal Article"&gt;17&lt;/ref-type&gt;&lt;contributors&gt;&lt;authors&gt;&lt;author&gt;Arnold, Mark E.&lt;/author&gt;&lt;author&gt;Courcier, Emily A.&lt;/author&gt;&lt;author&gt;Stringer, Lesley A.&lt;/author&gt;&lt;author&gt;McCormick, Carl M.&lt;/author&gt;&lt;author&gt;Pascual-Linaza, Ana V.&lt;/author&gt;&lt;author&gt;Collins, Shane F.&lt;/author&gt;&lt;author&gt;Trimble, Nigel A.&lt;/author&gt;&lt;author&gt;Ford, Tom&lt;/author&gt;&lt;author&gt;Thompson, Suzan&lt;/author&gt;&lt;author&gt;Corbett, David&lt;/author&gt;&lt;author&gt;Menzies, Fraser D.&lt;/author&gt;&lt;/authors&gt;&lt;/contributors&gt;&lt;titles&gt;&lt;title&gt;&lt;style face="normal" font="default" size="100%"&gt;A Bayesian analysis of a Test and Vaccinate or Remove study to control bovine tuberculosis in badgers (&lt;/style&gt;&lt;style face="italic" font="default" size="100%"&gt;Meles meles&lt;/style&gt;&lt;style face="normal" font="default" size="100%"&gt;)&lt;/style&gt;&lt;/title&gt;&lt;secondary-title&gt;PLOS ONE&lt;/secondary-title&gt;&lt;/titles&gt;&lt;periodical&gt;&lt;full-title&gt;PLoS One&lt;/full-title&gt;&lt;abbr-1&gt;PLoS One&lt;/abbr-1&gt;&lt;/periodical&gt;&lt;pages&gt;e0246141&lt;/pages&gt;&lt;volume&gt;16&lt;/volume&gt;&lt;number&gt;1&lt;/number&gt;&lt;keywords&gt;&lt;keyword&gt;badger&lt;/keyword&gt;&lt;keyword&gt;tb&lt;/keyword&gt;&lt;keyword&gt;test&lt;/keyword&gt;&lt;keyword&gt;method&lt;/keyword&gt;&lt;keyword&gt;NI&lt;/keyword&gt;&lt;keyword&gt;DPP&lt;/keyword&gt;&lt;/keywords&gt;&lt;dates&gt;&lt;year&gt;2021&lt;/year&gt;&lt;/dates&gt;&lt;publisher&gt;Public Library of Science&lt;/publisher&gt;&lt;label&gt;copy&lt;/label&gt;&lt;urls&gt;&lt;related-urls&gt;&lt;url&gt;&lt;style face="underline" font="default" size="100%"&gt;https://doi.org/10.1371/journal.pone.0246141&lt;/style&gt;&lt;/url&gt;&lt;/related-urls&gt;&lt;/urls&gt;&lt;electronic-resource-num&gt;&lt;style face="underline" font="default" size="100%"&gt;https://doi.org/&lt;/style&gt;&lt;style face="normal" font="default" size="100%"&gt;1371/journal.pone.0246141&lt;/style&gt;&lt;/electronic-resource-num&gt;&lt;/record&gt;&lt;/Cite&gt;&lt;/EndNote&gt;</w:instrText>
            </w:r>
            <w:r w:rsidR="00E92A12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fldChar w:fldCharType="separate"/>
            </w:r>
            <w:r w:rsidRPr="00E92A12" w:rsidR="00E92A12">
              <w:rPr>
                <w:rFonts w:ascii="Times New Roman" w:hAnsi="Times New Roman" w:eastAsia="Times New Roman" w:cs="Times New Roman"/>
                <w:noProof/>
                <w:kern w:val="0"/>
                <w:sz w:val="20"/>
                <w:szCs w:val="24"/>
                <w:lang w:eastAsia="en-GB"/>
                <w14:ligatures w14:val="none"/>
              </w:rPr>
              <w:t>[6]</w:t>
            </w:r>
            <w:r w:rsidR="00E92A12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fldChar w:fldCharType="end"/>
            </w:r>
          </w:p>
        </w:tc>
      </w:tr>
      <w:tr w:rsidRPr="00B04FFA" w:rsidR="00E92A12" w:rsidTr="45F64A17" w14:paraId="31DD7DCF" w14:textId="77777777">
        <w:trPr>
          <w:trHeight w:val="300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38157EC9" w:rsidRDefault="00B04FFA" w14:paraId="3506EA4E" w14:textId="77777777" w14:noSpellErr="1">
            <w:pPr>
              <w:spacing w:after="0" w:line="240" w:lineRule="auto"/>
              <w:ind w:left="127" w:right="125"/>
              <w:jc w:val="both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</w:pPr>
            <w:r w:rsidRPr="38157EC9" w:rsidR="00B04FFA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  <w:t>DPP specificity </w:t>
            </w:r>
          </w:p>
        </w:tc>
        <w:tc>
          <w:tcPr>
            <w:tcW w:w="32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6557910B" w14:textId="631FA432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9</w:t>
            </w:r>
            <w:r w:rsidR="00E92A12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1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6B64439C" w14:textId="77777777">
            <w:pPr>
              <w:spacing w:after="0" w:line="240" w:lineRule="auto"/>
              <w:ind w:left="145" w:right="137" w:hanging="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52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E92A12" w:rsidRDefault="00B04FFA" w14:paraId="0082B81A" w14:textId="6BCE31A9">
            <w:pPr>
              <w:spacing w:after="0" w:line="240" w:lineRule="auto"/>
              <w:ind w:right="13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  <w:r w:rsidR="00E92A12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fldChar w:fldCharType="begin"/>
            </w:r>
            <w:r w:rsidR="00E92A12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instrText xml:space="preserve"> ADDIN EN.CITE &lt;EndNote&gt;&lt;Cite&gt;&lt;Author&gt;Arnold&lt;/Author&gt;&lt;Year&gt;2021&lt;/Year&gt;&lt;RecNum&gt;16675&lt;/RecNum&gt;&lt;DisplayText&gt;&lt;style size="10"&gt;[6]&lt;/style&gt;&lt;/DisplayText&gt;&lt;record&gt;&lt;rec-number&gt;16675&lt;/rec-number&gt;&lt;foreign-keys&gt;&lt;key app="EN" db-id="aavvz0tvxrdav5e0fa9xvv0dsver2tas202p" timestamp="1612178570"&gt;16675&lt;/key&gt;&lt;/foreign-keys&gt;&lt;ref-type name="Journal Article"&gt;17&lt;/ref-type&gt;&lt;contributors&gt;&lt;authors&gt;&lt;author&gt;Arnold, Mark E.&lt;/author&gt;&lt;author&gt;Courcier, Emily A.&lt;/author&gt;&lt;author&gt;Stringer, Lesley A.&lt;/author&gt;&lt;author&gt;McCormick, Carl M.&lt;/author&gt;&lt;author&gt;Pascual-Linaza, Ana V.&lt;/author&gt;&lt;author&gt;Collins, Shane F.&lt;/author&gt;&lt;author&gt;Trimble, Nigel A.&lt;/author&gt;&lt;author&gt;Ford, Tom&lt;/author&gt;&lt;author&gt;Thompson, Suzan&lt;/author&gt;&lt;author&gt;Corbett, David&lt;/author&gt;&lt;author&gt;Menzies, Fraser D.&lt;/author&gt;&lt;/authors&gt;&lt;/contributors&gt;&lt;titles&gt;&lt;title&gt;&lt;style face="normal" font="default" size="100%"&gt;A Bayesian analysis of a Test and Vaccinate or Remove study to control bovine tuberculosis in badgers (&lt;/style&gt;&lt;style face="italic" font="default" size="100%"&gt;Meles meles&lt;/style&gt;&lt;style face="normal" font="default" size="100%"&gt;)&lt;/style&gt;&lt;/title&gt;&lt;secondary-title&gt;PLOS ONE&lt;/secondary-title&gt;&lt;/titles&gt;&lt;periodical&gt;&lt;full-title&gt;PLoS One&lt;/full-title&gt;&lt;abbr-1&gt;PLoS One&lt;/abbr-1&gt;&lt;/periodical&gt;&lt;pages&gt;e0246141&lt;/pages&gt;&lt;volume&gt;16&lt;/volume&gt;&lt;number&gt;1&lt;/number&gt;&lt;keywords&gt;&lt;keyword&gt;badger&lt;/keyword&gt;&lt;keyword&gt;tb&lt;/keyword&gt;&lt;keyword&gt;test&lt;/keyword&gt;&lt;keyword&gt;method&lt;/keyword&gt;&lt;keyword&gt;NI&lt;/keyword&gt;&lt;keyword&gt;DPP&lt;/keyword&gt;&lt;/keywords&gt;&lt;dates&gt;&lt;year&gt;2021&lt;/year&gt;&lt;/dates&gt;&lt;publisher&gt;Public Library of Science&lt;/publisher&gt;&lt;label&gt;copy&lt;/label&gt;&lt;urls&gt;&lt;related-urls&gt;&lt;url&gt;&lt;style face="underline" font="default" size="100%"&gt;https://doi.org/10.1371/journal.pone.0246141&lt;/style&gt;&lt;/url&gt;&lt;/related-urls&gt;&lt;/urls&gt;&lt;electronic-resource-num&gt;&lt;style face="underline" font="default" size="100%"&gt;https://doi.org/&lt;/style&gt;&lt;style face="normal" font="default" size="100%"&gt;1371/journal.pone.0246141&lt;/style&gt;&lt;/electronic-resource-num&gt;&lt;/record&gt;&lt;/Cite&gt;&lt;/EndNote&gt;</w:instrText>
            </w:r>
            <w:r w:rsidR="00E92A12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fldChar w:fldCharType="separate"/>
            </w:r>
            <w:r w:rsidRPr="00E92A12" w:rsidR="00E92A12">
              <w:rPr>
                <w:rFonts w:ascii="Times New Roman" w:hAnsi="Times New Roman" w:eastAsia="Times New Roman" w:cs="Times New Roman"/>
                <w:noProof/>
                <w:kern w:val="0"/>
                <w:sz w:val="20"/>
                <w:szCs w:val="24"/>
                <w:lang w:eastAsia="en-GB"/>
                <w14:ligatures w14:val="none"/>
              </w:rPr>
              <w:t>[6]</w:t>
            </w:r>
            <w:r w:rsidR="00E92A12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fldChar w:fldCharType="end"/>
            </w:r>
          </w:p>
        </w:tc>
      </w:tr>
      <w:tr w:rsidRPr="00B04FFA" w:rsidR="00B04FFA" w:rsidTr="45F64A17" w14:paraId="2B3BEF3C" w14:textId="77777777">
        <w:trPr>
          <w:trHeight w:val="300"/>
        </w:trPr>
        <w:tc>
          <w:tcPr>
            <w:tcW w:w="8781" w:type="dxa"/>
            <w:gridSpan w:val="3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38157EC9" w:rsidRDefault="00B04FFA" w14:paraId="1930492B" w14:textId="77777777" w14:noSpellErr="1">
            <w:pPr>
              <w:spacing w:after="0" w:line="240" w:lineRule="auto"/>
              <w:ind w:left="127" w:right="137" w:hanging="3"/>
              <w:jc w:val="center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 w:rsidR="00B04FFA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  <w:t>Farm parameters</w:t>
            </w:r>
            <w:r w:rsidRPr="38157EC9" w:rsidR="00B04FFA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52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6C73A2DD" w14:textId="77777777">
            <w:pPr>
              <w:spacing w:after="0" w:line="240" w:lineRule="auto"/>
              <w:ind w:left="147" w:right="133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Pr="00B04FFA" w:rsidR="00E92A12" w:rsidTr="45F64A17" w14:paraId="264DF178" w14:textId="77777777">
        <w:trPr>
          <w:trHeight w:val="300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38157EC9" w:rsidRDefault="00B04FFA" w14:paraId="3555A518" w14:textId="77777777" w14:noSpellErr="1">
            <w:pPr>
              <w:spacing w:after="0" w:line="240" w:lineRule="auto"/>
              <w:ind w:left="127" w:right="125"/>
              <w:jc w:val="both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</w:pPr>
            <w:r w:rsidRPr="38157EC9" w:rsidR="00B04FFA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4"/>
                <w:szCs w:val="24"/>
                <w:lang w:eastAsia="en-GB"/>
                <w14:ligatures w14:val="none"/>
              </w:rPr>
              <w:t>Farm density </w:t>
            </w:r>
          </w:p>
        </w:tc>
        <w:tc>
          <w:tcPr>
            <w:tcW w:w="32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31AB4A75" w14:textId="77777777">
            <w:pPr>
              <w:spacing w:after="0" w:line="240" w:lineRule="auto"/>
              <w:ind w:left="153" w:right="138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18 farms per km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19"/>
                <w:szCs w:val="19"/>
                <w:vertAlign w:val="superscript"/>
                <w:lang w:eastAsia="en-GB"/>
                <w14:ligatures w14:val="none"/>
              </w:rPr>
              <w:t>2</w:t>
            </w:r>
            <w:r w:rsidRPr="00B04FFA">
              <w:rPr>
                <w:rFonts w:ascii="Times New Roman" w:hAnsi="Times New Roman" w:eastAsia="Times New Roman" w:cs="Times New Roman"/>
                <w:kern w:val="0"/>
                <w:sz w:val="19"/>
                <w:szCs w:val="19"/>
                <w:lang w:eastAsia="en-GB"/>
                <w14:ligatures w14:val="none"/>
              </w:rPr>
              <w:t> </w:t>
            </w:r>
          </w:p>
        </w:tc>
        <w:tc>
          <w:tcPr>
            <w:tcW w:w="31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B04FFA" w14:paraId="135441F3" w14:textId="77777777">
            <w:pPr>
              <w:spacing w:after="0" w:line="240" w:lineRule="auto"/>
              <w:ind w:left="145" w:right="137" w:hanging="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4FF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52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04FFA" w:rsidR="00B04FFA" w:rsidP="00B04FFA" w:rsidRDefault="00027978" w14:paraId="2272B9C8" w14:textId="51E5F60E">
            <w:pPr>
              <w:spacing w:after="0" w:line="240" w:lineRule="auto"/>
              <w:ind w:left="147" w:right="133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From study</w:t>
            </w:r>
          </w:p>
        </w:tc>
      </w:tr>
    </w:tbl>
    <w:p w:rsidR="00B04FFA" w:rsidP="00B04FFA" w:rsidRDefault="00B04FFA" w14:paraId="38AA46FC" w14:textId="77777777">
      <w:pPr>
        <w:spacing w:after="0" w:line="240" w:lineRule="auto"/>
      </w:pPr>
    </w:p>
    <w:p w:rsidRPr="00E92A12" w:rsidR="00E92A12" w:rsidP="00E92A12" w:rsidRDefault="00B04FFA" w14:paraId="5ACBE634" w14:textId="7D6DDA94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92A12" w:rsidR="00E92A12">
        <w:t>1.</w:t>
      </w:r>
      <w:r w:rsidRPr="00E92A12" w:rsidR="00E92A12">
        <w:tab/>
      </w:r>
      <w:r w:rsidRPr="00E92A12" w:rsidR="00E92A12">
        <w:t>Rogers, L.M.; Cheeseman, C.L.; Mallinson, P.J.; Clifton-Hadley, R. The demography of a high-density badger (</w:t>
      </w:r>
      <w:r w:rsidRPr="00E92A12" w:rsidR="00E92A12">
        <w:rPr>
          <w:i/>
        </w:rPr>
        <w:t>Meles meles</w:t>
      </w:r>
      <w:r w:rsidRPr="00E92A12" w:rsidR="00E92A12">
        <w:t xml:space="preserve">) population in the west of England. </w:t>
      </w:r>
      <w:r w:rsidRPr="00E92A12" w:rsidR="00E92A12">
        <w:rPr>
          <w:i/>
        </w:rPr>
        <w:t xml:space="preserve">J. Zool. </w:t>
      </w:r>
      <w:r w:rsidRPr="00E92A12" w:rsidR="00E92A12">
        <w:rPr>
          <w:b/>
        </w:rPr>
        <w:t>1997</w:t>
      </w:r>
      <w:r w:rsidRPr="00E92A12" w:rsidR="00E92A12">
        <w:t xml:space="preserve">, </w:t>
      </w:r>
      <w:r w:rsidRPr="00E92A12" w:rsidR="00E92A12">
        <w:rPr>
          <w:i/>
        </w:rPr>
        <w:t>242</w:t>
      </w:r>
      <w:r w:rsidRPr="00E92A12" w:rsidR="00E92A12">
        <w:t>, 705-728, doi:</w:t>
      </w:r>
      <w:hyperlink w:history="1" r:id="rId12">
        <w:r w:rsidRPr="00E92A12" w:rsidR="00E92A12">
          <w:rPr>
            <w:rStyle w:val="Hyperlink"/>
          </w:rPr>
          <w:t>https://doi.org/</w:t>
        </w:r>
      </w:hyperlink>
      <w:r w:rsidRPr="00E92A12" w:rsidR="00E92A12">
        <w:t>.</w:t>
      </w:r>
    </w:p>
    <w:p w:rsidRPr="00E92A12" w:rsidR="00E92A12" w:rsidP="00E92A12" w:rsidRDefault="00E92A12" w14:paraId="25BD24FB" w14:textId="77777777">
      <w:pPr>
        <w:pStyle w:val="EndNoteBibliography"/>
        <w:spacing w:after="0"/>
        <w:ind w:left="720" w:hanging="720"/>
      </w:pPr>
      <w:r w:rsidRPr="00E92A12">
        <w:t>2.</w:t>
      </w:r>
      <w:r w:rsidRPr="00E92A12">
        <w:tab/>
      </w:r>
      <w:r w:rsidRPr="00E92A12">
        <w:t xml:space="preserve">Neal, E.; Cheeseman, C. </w:t>
      </w:r>
      <w:r w:rsidRPr="00E92A12">
        <w:rPr>
          <w:i/>
        </w:rPr>
        <w:t>Badgers</w:t>
      </w:r>
      <w:r w:rsidRPr="00E92A12">
        <w:t>; T &amp; AD Poyser: London, UK, 1996; p. 271.</w:t>
      </w:r>
    </w:p>
    <w:p w:rsidRPr="00E92A12" w:rsidR="00E92A12" w:rsidP="00E92A12" w:rsidRDefault="00E92A12" w14:paraId="7FB23EA0" w14:textId="2C64E73C">
      <w:pPr>
        <w:pStyle w:val="EndNoteBibliography"/>
        <w:spacing w:after="0"/>
        <w:ind w:left="720" w:hanging="720"/>
      </w:pPr>
      <w:r w:rsidRPr="00E92A12">
        <w:t>3.</w:t>
      </w:r>
      <w:r w:rsidRPr="00E92A12">
        <w:tab/>
      </w:r>
      <w:r w:rsidRPr="00E92A12">
        <w:t xml:space="preserve">Graham, J.; Smith, G.C.; Delahay, R.J.; Bailey, T.; McDonald, R.A.; Hodgson, D. Multi-state modelling reveals sex-dependent transmission, progression and severity of tuberculosis in wild badgers. </w:t>
      </w:r>
      <w:r w:rsidRPr="00E92A12">
        <w:rPr>
          <w:i/>
        </w:rPr>
        <w:t xml:space="preserve">Epidemiol. Infect. </w:t>
      </w:r>
      <w:r w:rsidRPr="00E92A12">
        <w:rPr>
          <w:b/>
        </w:rPr>
        <w:t>2013</w:t>
      </w:r>
      <w:r w:rsidRPr="00E92A12">
        <w:t xml:space="preserve">, </w:t>
      </w:r>
      <w:r w:rsidRPr="00E92A12">
        <w:rPr>
          <w:i/>
        </w:rPr>
        <w:t>141</w:t>
      </w:r>
      <w:r w:rsidRPr="00E92A12">
        <w:t>, 1429-1436, doi:</w:t>
      </w:r>
      <w:hyperlink w:history="1" r:id="rId13">
        <w:r w:rsidRPr="00E92A12">
          <w:rPr>
            <w:rStyle w:val="Hyperlink"/>
          </w:rPr>
          <w:t>https://doi.org/10.1017/S0950268812003019</w:t>
        </w:r>
      </w:hyperlink>
      <w:r w:rsidRPr="00E92A12">
        <w:t>.</w:t>
      </w:r>
    </w:p>
    <w:p w:rsidRPr="00E92A12" w:rsidR="00E92A12" w:rsidP="00E92A12" w:rsidRDefault="00E92A12" w14:paraId="7924AA2A" w14:textId="711ACFF8">
      <w:pPr>
        <w:pStyle w:val="EndNoteBibliography"/>
        <w:spacing w:after="0"/>
        <w:ind w:left="720" w:hanging="720"/>
      </w:pPr>
      <w:r w:rsidRPr="00E92A12">
        <w:t>4.</w:t>
      </w:r>
      <w:r w:rsidRPr="00E92A12">
        <w:tab/>
      </w:r>
      <w:r w:rsidRPr="00E92A12">
        <w:t xml:space="preserve">Rogers, L.M.; Delahay, R.; Cheeseman, C.L.; Langton, S.; Smith, G.C.; Clifton-Hadley, R.S. Movement of badgers (Meles meles) in a high density population: individual, population and disease effects. </w:t>
      </w:r>
      <w:r w:rsidRPr="00E92A12">
        <w:rPr>
          <w:i/>
        </w:rPr>
        <w:t xml:space="preserve">Proc. R. Soc. B </w:t>
      </w:r>
      <w:r w:rsidRPr="00E92A12">
        <w:rPr>
          <w:b/>
        </w:rPr>
        <w:t>1998</w:t>
      </w:r>
      <w:r w:rsidRPr="00E92A12">
        <w:t xml:space="preserve">, </w:t>
      </w:r>
      <w:r w:rsidRPr="00E92A12">
        <w:rPr>
          <w:i/>
        </w:rPr>
        <w:t>265</w:t>
      </w:r>
      <w:r w:rsidRPr="00E92A12">
        <w:t>, 1269-1276, doi:</w:t>
      </w:r>
      <w:hyperlink w:history="1" r:id="rId14">
        <w:r w:rsidRPr="00E92A12">
          <w:rPr>
            <w:rStyle w:val="Hyperlink"/>
          </w:rPr>
          <w:t>https://doi.org/10.1098/rspb.1998.0429</w:t>
        </w:r>
      </w:hyperlink>
      <w:r w:rsidRPr="00E92A12">
        <w:t>.</w:t>
      </w:r>
    </w:p>
    <w:p w:rsidRPr="00E92A12" w:rsidR="00E92A12" w:rsidP="00E92A12" w:rsidRDefault="00E92A12" w14:paraId="359C0B60" w14:textId="2C0DA694">
      <w:pPr>
        <w:pStyle w:val="EndNoteBibliography"/>
        <w:spacing w:after="0"/>
        <w:ind w:left="720" w:hanging="720"/>
      </w:pPr>
      <w:r w:rsidRPr="00E92A12">
        <w:t>5.</w:t>
      </w:r>
      <w:r w:rsidRPr="00E92A12">
        <w:tab/>
      </w:r>
      <w:r w:rsidRPr="00E92A12">
        <w:t xml:space="preserve">Menzies, F.D.; McCormick, C.M.; O'Hagan, M.J.H.; Collins, S.F.; McEwan, J.; McGeown, C.F.; McHugh, G.E.; Hart, C.D.; Stringer, L.A.; Molloy, C.; et al. Test and vaccinate or remove: Methodology and preliminary results from a badger intervention research project. </w:t>
      </w:r>
      <w:r w:rsidRPr="00E92A12">
        <w:rPr>
          <w:i/>
        </w:rPr>
        <w:t xml:space="preserve">Vet. Rec. </w:t>
      </w:r>
      <w:r w:rsidRPr="00E92A12">
        <w:rPr>
          <w:b/>
        </w:rPr>
        <w:t>2021</w:t>
      </w:r>
      <w:r w:rsidRPr="00E92A12">
        <w:t>, e248, doi:</w:t>
      </w:r>
      <w:hyperlink w:history="1" r:id="rId15">
        <w:r w:rsidRPr="00E92A12">
          <w:rPr>
            <w:rStyle w:val="Hyperlink"/>
          </w:rPr>
          <w:t>https://doi.org/10.1002/vetr.248</w:t>
        </w:r>
      </w:hyperlink>
      <w:r w:rsidRPr="00E92A12">
        <w:t>.</w:t>
      </w:r>
    </w:p>
    <w:p w:rsidR="004A1952" w:rsidP="13FF1264" w:rsidRDefault="00B04FFA" w14:paraId="13AA7C37" w14:textId="5D93C9CC">
      <w:pPr>
        <w:pStyle w:val="EndNoteBibliography"/>
        <w:spacing w:after="0" w:line="240" w:lineRule="auto"/>
        <w:ind w:left="720" w:hanging="720"/>
      </w:pPr>
      <w:r w:rsidR="00E92A12">
        <w:rPr/>
        <w:t>6.</w:t>
      </w:r>
      <w:r>
        <w:tab/>
      </w:r>
      <w:r w:rsidR="00E92A12">
        <w:rPr/>
        <w:t>Arnold, M.E.; Courcier, E.A.; Stringer, L.A.; McCormick, C.M.; Pascual-Linaza, A.V.; Collins, S.F.; Trimble, N.A.; Ford, T.; Thompson, S.; Corbett, D.; et al. A Bayesian analysis of a Test and Vaccinate or Remove study to control bovine tuberculosis in badgers (</w:t>
      </w:r>
      <w:r w:rsidRPr="13FF1264" w:rsidR="00E92A12">
        <w:rPr>
          <w:i w:val="1"/>
          <w:iCs w:val="1"/>
        </w:rPr>
        <w:t>Meles meles</w:t>
      </w:r>
      <w:r w:rsidR="00E92A12">
        <w:rPr/>
        <w:t xml:space="preserve">). </w:t>
      </w:r>
      <w:r w:rsidRPr="13FF1264" w:rsidR="00E92A12">
        <w:rPr>
          <w:i w:val="1"/>
          <w:iCs w:val="1"/>
        </w:rPr>
        <w:t xml:space="preserve">PLoS One </w:t>
      </w:r>
      <w:r w:rsidRPr="13FF1264" w:rsidR="00E92A12">
        <w:rPr>
          <w:b w:val="1"/>
          <w:bCs w:val="1"/>
        </w:rPr>
        <w:t>2021</w:t>
      </w:r>
      <w:r w:rsidR="00E92A12">
        <w:rPr/>
        <w:t xml:space="preserve">, </w:t>
      </w:r>
      <w:r w:rsidRPr="13FF1264" w:rsidR="00E92A12">
        <w:rPr>
          <w:i w:val="1"/>
          <w:iCs w:val="1"/>
        </w:rPr>
        <w:t>16</w:t>
      </w:r>
      <w:r w:rsidR="00E92A12">
        <w:rPr/>
        <w:t>, e0246141, doi:</w:t>
      </w:r>
      <w:hyperlink r:id="R8efd5eb8c61c4682">
        <w:r w:rsidRPr="13FF1264" w:rsidR="00E92A12">
          <w:rPr>
            <w:rStyle w:val="Hyperlink"/>
          </w:rPr>
          <w:t>https://doi.org/1371/journal.pone.0246141</w:t>
        </w:r>
      </w:hyperlink>
      <w:r w:rsidR="00E92A12">
        <w:rPr/>
        <w:t>.</w:t>
      </w:r>
      <w:r>
        <w:fldChar w:fldCharType="end"/>
      </w:r>
    </w:p>
    <w:sectPr w:rsidR="004A1952" w:rsidSect="00B04F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8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DP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vvz0tvxrdav5e0fa9xvv0dsver2tas202p&quot;&gt;GCS-Saved-Converted&lt;record-ids&gt;&lt;item&gt;1789&lt;/item&gt;&lt;item&gt;1891&lt;/item&gt;&lt;item&gt;3592&lt;/item&gt;&lt;item&gt;12343&lt;/item&gt;&lt;item&gt;16675&lt;/item&gt;&lt;item&gt;16763&lt;/item&gt;&lt;/record-ids&gt;&lt;/item&gt;&lt;/Libraries&gt;"/>
  </w:docVars>
  <w:rsids>
    <w:rsidRoot w:val="00B04FFA"/>
    <w:rsid w:val="00027978"/>
    <w:rsid w:val="000601AC"/>
    <w:rsid w:val="001816CA"/>
    <w:rsid w:val="004A1952"/>
    <w:rsid w:val="007F69AE"/>
    <w:rsid w:val="0096524D"/>
    <w:rsid w:val="00B04FFA"/>
    <w:rsid w:val="00B72D74"/>
    <w:rsid w:val="00BC27DA"/>
    <w:rsid w:val="00C52430"/>
    <w:rsid w:val="00DF2090"/>
    <w:rsid w:val="00E0113E"/>
    <w:rsid w:val="00E56513"/>
    <w:rsid w:val="00E92A12"/>
    <w:rsid w:val="096C6DBA"/>
    <w:rsid w:val="0DB0BA14"/>
    <w:rsid w:val="1225FF13"/>
    <w:rsid w:val="13FF1264"/>
    <w:rsid w:val="1AE94E35"/>
    <w:rsid w:val="38157EC9"/>
    <w:rsid w:val="45F64A17"/>
    <w:rsid w:val="6849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2EE2B"/>
  <w15:chartTrackingRefBased/>
  <w15:docId w15:val="{0F19B6ED-F3AE-4438-A279-3FF4685A26E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B04FFA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character" w:styleId="eop" w:customStyle="1">
    <w:name w:val="eop"/>
    <w:basedOn w:val="DefaultParagraphFont"/>
    <w:rsid w:val="00B04FFA"/>
  </w:style>
  <w:style w:type="character" w:styleId="normaltextrun" w:customStyle="1">
    <w:name w:val="normaltextrun"/>
    <w:basedOn w:val="DefaultParagraphFont"/>
    <w:rsid w:val="00B04FFA"/>
  </w:style>
  <w:style w:type="paragraph" w:styleId="EndNoteBibliographyTitle" w:customStyle="1">
    <w:name w:val="EndNote Bibliography Title"/>
    <w:basedOn w:val="Normal"/>
    <w:link w:val="EndNoteBibliographyTitleChar"/>
    <w:rsid w:val="00B04FFA"/>
    <w:pPr>
      <w:spacing w:after="0"/>
      <w:jc w:val="center"/>
    </w:pPr>
    <w:rPr>
      <w:rFonts w:ascii="Calibri" w:hAnsi="Calibri" w:cs="Calibri"/>
      <w:noProof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B04FFA"/>
    <w:rPr>
      <w:rFonts w:ascii="Calibri" w:hAnsi="Calibri" w:cs="Calibri"/>
      <w:noProof/>
      <w:lang w:val="en-US"/>
    </w:rPr>
  </w:style>
  <w:style w:type="paragraph" w:styleId="EndNoteBibliography" w:customStyle="1">
    <w:name w:val="EndNote Bibliography"/>
    <w:basedOn w:val="Normal"/>
    <w:link w:val="EndNoteBibliographyChar"/>
    <w:rsid w:val="00B04FFA"/>
    <w:pPr>
      <w:spacing w:line="240" w:lineRule="auto"/>
    </w:pPr>
    <w:rPr>
      <w:rFonts w:ascii="Calibri" w:hAnsi="Calibri" w:cs="Calibri"/>
      <w:noProof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B04FF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04F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4FF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72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D74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B72D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D74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B72D74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B72D74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9652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48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1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36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3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5129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34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113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32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38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68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866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46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927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7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32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74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13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203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712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3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818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81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789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84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85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83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501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131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65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82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477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781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85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990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38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268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03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96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032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72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917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17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11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40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77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830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60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87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13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229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7008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066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052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80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13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65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668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4405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3214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3364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1722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26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564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18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80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77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06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42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897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514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1085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696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9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832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11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60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138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67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083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70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100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2512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244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999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005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748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886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9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72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96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800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3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107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58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4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299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904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02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15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587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2164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1610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5444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958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3337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9148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447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39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2352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424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5089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3454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1636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358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07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26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78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1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8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079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57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26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38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926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052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08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050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73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61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13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514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53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309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44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044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03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37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8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828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62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429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534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932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15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060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32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83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36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022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858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53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59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758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19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455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35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53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11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456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71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465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641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579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96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51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04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69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64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66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18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180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16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9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38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308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14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301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229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02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58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93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86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662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09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4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8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29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24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66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07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498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29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147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21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875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75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406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66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66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74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77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037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025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78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285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88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216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79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02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43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42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15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6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83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1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95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59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0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68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37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40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533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98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82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96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69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57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759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6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706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225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https://doi.org/10.1017/S0950268812003019" TargetMode="External" Id="rId13" /><Relationship Type="http://schemas.microsoft.com/office/2011/relationships/people" Target="people.xml" Id="rId1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hyperlink" Target="https://doi.org/" TargetMode="External" Id="rId12" /><Relationship Type="http://schemas.openxmlformats.org/officeDocument/2006/relationships/fontTable" Target="fontTable.xml" Id="rId17" /><Relationship Type="http://schemas.openxmlformats.org/officeDocument/2006/relationships/customXml" Target="../customXml/item2.xml" Id="rId2" /><Relationship Type="http://schemas.microsoft.com/office/2019/05/relationships/documenttasks" Target="documenttasks/documenttasks1.xml" Id="rId20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hyperlink" Target="https://doi.org/10.1002/vetr.248" TargetMode="External" Id="rId15" /><Relationship Type="http://schemas.microsoft.com/office/2016/09/relationships/commentsIds" Target="commentsIds.xml" Id="rId10" /><Relationship Type="http://schemas.openxmlformats.org/officeDocument/2006/relationships/theme" Target="theme/theme1.xml" Id="rId19" /><Relationship Type="http://schemas.openxmlformats.org/officeDocument/2006/relationships/customXml" Target="../customXml/item4.xml" Id="rId4" /><Relationship Type="http://schemas.microsoft.com/office/2011/relationships/commentsExtended" Target="commentsExtended.xml" Id="rId9" /><Relationship Type="http://schemas.openxmlformats.org/officeDocument/2006/relationships/hyperlink" Target="https://doi.org/10.1098/rspb.1998.0429" TargetMode="External" Id="rId14" /><Relationship Type="http://schemas.openxmlformats.org/officeDocument/2006/relationships/hyperlink" Target="https://doi.org/1371/journal.pone.0246141" TargetMode="External" Id="R8efd5eb8c61c4682" /></Relationships>
</file>

<file path=word/documenttasks/documenttasks1.xml><?xml version="1.0" encoding="utf-8"?>
<t:Tasks xmlns:t="http://schemas.microsoft.com/office/tasks/2019/documenttasks" xmlns:oel="http://schemas.microsoft.com/office/2019/extlst">
  <t:Task id="{1739B662-3BFB-4E64-8C1E-26A70179BC85}">
    <t:Anchor>
      <t:Comment id="709755031"/>
    </t:Anchor>
    <t:History>
      <t:Event id="{391AEB46-BC6B-4254-AC6F-2CD9DFE94364}" time="2024-07-26T10:01:43.6Z">
        <t:Attribution userId="S::Graham.Smith@apha.gov.uk::63d09a69-a986-4836-86e9-c94a2107dc8b" userProvider="AD" userName="Smith, Graham"/>
        <t:Anchor>
          <t:Comment id="709755031"/>
        </t:Anchor>
        <t:Create/>
      </t:Event>
      <t:Event id="{E7C217D4-ABE7-4B7B-BEC0-721F132F6614}" time="2024-07-26T10:01:43.6Z">
        <t:Attribution userId="S::Graham.Smith@apha.gov.uk::63d09a69-a986-4836-86e9-c94a2107dc8b" userProvider="AD" userName="Smith, Graham"/>
        <t:Anchor>
          <t:Comment id="709755031"/>
        </t:Anchor>
        <t:Assign userId="S::Richard.Budgey@apha.gov.uk::316e8ac8-5db4-44b6-a445-46b2ff8edced" userProvider="AD" userName="Budgey, Richard"/>
      </t:Event>
      <t:Event id="{D0717BAC-4DB9-49A3-AA86-323DA3B0309C}" time="2024-07-26T10:01:43.6Z">
        <t:Attribution userId="S::Graham.Smith@apha.gov.uk::63d09a69-a986-4836-86e9-c94a2107dc8b" userProvider="AD" userName="Smith, Graham"/>
        <t:Anchor>
          <t:Comment id="709755031"/>
        </t:Anchor>
        <t:SetTitle title="@Budgey, Richard Is this correct, or did we reduce the group size to 'match' NI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efra document" ma:contentTypeID="0x010100A5BF1C78D9F64B679A5EBDE1C6598EBC010022AEF59B851C5E47BFEA39433389103D" ma:contentTypeVersion="33" ma:contentTypeDescription="Create a new document." ma:contentTypeScope="" ma:versionID="627a3903eb04285d25f95b0ddce64342">
  <xsd:schema xmlns:xsd="http://www.w3.org/2001/XMLSchema" xmlns:xs="http://www.w3.org/2001/XMLSchema" xmlns:p="http://schemas.microsoft.com/office/2006/metadata/properties" xmlns:ns2="662745e8-e224-48e8-a2e3-254862b8c2f5" xmlns:ns3="28ae5dc9-e6e6-4127-acf7-46c1a5d21401" xmlns:ns4="eb475e61-93a4-4e99-a0a4-75bcd0a82e39" targetNamespace="http://schemas.microsoft.com/office/2006/metadata/properties" ma:root="true" ma:fieldsID="449d3da1596680d5bed538b650ba6247" ns2:_="" ns3:_="" ns4:_="">
    <xsd:import namespace="662745e8-e224-48e8-a2e3-254862b8c2f5"/>
    <xsd:import namespace="28ae5dc9-e6e6-4127-acf7-46c1a5d21401"/>
    <xsd:import namespace="eb475e61-93a4-4e99-a0a4-75bcd0a82e39"/>
    <xsd:element name="properties">
      <xsd:complexType>
        <xsd:sequence>
          <xsd:element name="documentManagement">
            <xsd:complexType>
              <xsd:all>
                <xsd:element ref="ns2:lae2bfa7b6474897ab4a53f76ea236c7" minOccurs="0"/>
                <xsd:element ref="ns2:TaxCatchAll" minOccurs="0"/>
                <xsd:element ref="ns2:TaxCatchAllLabel" minOccurs="0"/>
                <xsd:element ref="ns2:cf401361b24e474cb011be6eb76c0e76" minOccurs="0"/>
                <xsd:element ref="ns2:n7493b4506bf40e28c373b1e51a33445" minOccurs="0"/>
                <xsd:element ref="ns2:HOMigrated" minOccurs="0"/>
                <xsd:element ref="ns2:k85d23755b3a46b5a51451cf336b2e9b" minOccurs="0"/>
                <xsd:element ref="ns2:Team" minOccurs="0"/>
                <xsd:element ref="ns2:Topic" minOccurs="0"/>
                <xsd:element ref="ns2:ddeb1fd0a9ad4436a96525d34737dc44" minOccurs="0"/>
                <xsd:element ref="ns2:fe59e9859d6a491389c5b03567f5dda5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ObjectDetectorVersions" minOccurs="0"/>
                <xsd:element ref="ns3:MediaLengthInSeconds" minOccurs="0"/>
                <xsd:element ref="ns3:MediaServiceSearchProperties" minOccurs="0"/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3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2745e8-e224-48e8-a2e3-254862b8c2f5" elementFormDefault="qualified">
    <xsd:import namespace="http://schemas.microsoft.com/office/2006/documentManagement/types"/>
    <xsd:import namespace="http://schemas.microsoft.com/office/infopath/2007/PartnerControls"/>
    <xsd:element name="lae2bfa7b6474897ab4a53f76ea236c7" ma:index="8" ma:taxonomy="true" ma:internalName="lae2bfa7b6474897ab4a53f76ea236c7" ma:taxonomyFieldName="HOGovernmentSecurityClassification" ma:displayName="Government Security Classification" ma:readOnly="false" ma:default="2;#Official|14c80daa-741b-422c-9722-f71693c9ede4" ma:fieldId="{5ae2bfa7-b647-4897-ab4a-53f76ea236c7}" ma:sspId="d1117845-93f6-4da3-abaa-fcb4fa669c78" ma:termSetId="56209604-fc17-4ace-9b7b-f45f0f17d50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01dfe724-b9c6-4f3b-9e8e-f9258fa239f5}" ma:internalName="TaxCatchAll" ma:showField="CatchAllData" ma:web="eb475e61-93a4-4e99-a0a4-75bcd0a82e3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01dfe724-b9c6-4f3b-9e8e-f9258fa239f5}" ma:internalName="TaxCatchAllLabel" ma:readOnly="true" ma:showField="CatchAllDataLabel" ma:web="eb475e61-93a4-4e99-a0a4-75bcd0a82e3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cf401361b24e474cb011be6eb76c0e76" ma:index="12" ma:taxonomy="true" ma:internalName="cf401361b24e474cb011be6eb76c0e76" ma:taxonomyFieldName="HOCopyrightLevel" ma:displayName="Copyright level" ma:readOnly="false" ma:default="1;#Crown|69589897-2828-4761-976e-717fd8e631c9" ma:fieldId="{cf401361-b24e-474c-b011-be6eb76c0e76}" ma:sspId="d1117845-93f6-4da3-abaa-fcb4fa669c78" ma:termSetId="bdd694c6-7266-48f2-93d6-d15992cd203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n7493b4506bf40e28c373b1e51a33445" ma:index="14" nillable="true" ma:taxonomy="true" ma:internalName="n7493b4506bf40e28c373b1e51a33445" ma:taxonomyFieldName="HOSiteType" ma:displayName="Site type" ma:default="6;#Team|ff0485df-0575-416f-802f-e999165821b7" ma:fieldId="{77493b45-06bf-40e2-8c37-3b1e51a33445}" ma:sspId="d1117845-93f6-4da3-abaa-fcb4fa669c78" ma:termSetId="4518b03a-1a05-49af-8bf2-e5548589f2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HOMigrated" ma:index="16" nillable="true" ma:displayName="Migrated" ma:default="0" ma:internalName="HOMigrated">
      <xsd:simpleType>
        <xsd:restriction base="dms:Boolean"/>
      </xsd:simpleType>
    </xsd:element>
    <xsd:element name="k85d23755b3a46b5a51451cf336b2e9b" ma:index="17" nillable="true" ma:taxonomy="true" ma:internalName="k85d23755b3a46b5a51451cf336b2e9b" ma:taxonomyFieldName="InformationType" ma:displayName="Information Type" ma:fieldId="{485d2375-5b3a-46b5-a514-51cf336b2e9b}" ma:sspId="d1117845-93f6-4da3-abaa-fcb4fa669c78" ma:termSetId="75cb3767-2327-4339-b999-281b3f58ac0a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eam" ma:index="19" nillable="true" ma:displayName="Team" ma:default="APHA WIldilife" ma:internalName="Team" ma:readOnly="false">
      <xsd:simpleType>
        <xsd:restriction base="dms:Text"/>
      </xsd:simpleType>
    </xsd:element>
    <xsd:element name="Topic" ma:index="20" nillable="true" ma:displayName="Topic" ma:default="Epidemiology_and_Modelling" ma:internalName="Topic" ma:readOnly="false">
      <xsd:simpleType>
        <xsd:restriction base="dms:Text"/>
      </xsd:simpleType>
    </xsd:element>
    <xsd:element name="ddeb1fd0a9ad4436a96525d34737dc44" ma:index="21" nillable="true" ma:taxonomy="true" ma:internalName="ddeb1fd0a9ad4436a96525d34737dc44" ma:taxonomyFieldName="Distribution" ma:displayName="Distribution" ma:readOnly="false" ma:default="5;#Internal APHA|c4c48635-cc8c-496b-abb6-4a15e2e963ca" ma:fieldId="{ddeb1fd0-a9ad-4436-a965-25d34737dc44}" ma:sspId="d1117845-93f6-4da3-abaa-fcb4fa669c78" ma:termSetId="9c8b5dbf-8bad-46e4-8055-6e01c16178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fe59e9859d6a491389c5b03567f5dda5" ma:index="23" nillable="true" ma:taxonomy="true" ma:internalName="fe59e9859d6a491389c5b03567f5dda5" ma:taxonomyFieldName="OrganisationalUnit" ma:displayName="Organisational Unit" ma:readOnly="false" ma:default="3;#APHA|8cfe9d61-c27f-47b7-a138-543088555a27" ma:fieldId="{fe59e985-9d6a-4913-89c5-b03567f5dda5}" ma:sspId="d1117845-93f6-4da3-abaa-fcb4fa669c78" ma:termSetId="55eb802e-fbca-455b-a7d2-d5919d4ea3d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ae5dc9-e6e6-4127-acf7-46c1a5d21401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2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2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3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3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Metadata" ma:index="3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3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37" nillable="true" ma:taxonomy="true" ma:internalName="lcf76f155ced4ddcb4097134ff3c332f" ma:taxonomyFieldName="MediaServiceImageTags" ma:displayName="Image Tags" ma:readOnly="false" ma:fieldId="{5cf76f15-5ced-4ddc-b409-7134ff3c332f}" ma:taxonomyMulti="true" ma:sspId="d1117845-93f6-4da3-abaa-fcb4fa669c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475e61-93a4-4e99-a0a4-75bcd0a82e39" elementFormDefault="qualified">
    <xsd:import namespace="http://schemas.microsoft.com/office/2006/documentManagement/types"/>
    <xsd:import namespace="http://schemas.microsoft.com/office/infopath/2007/PartnerControls"/>
    <xsd:element name="SharedWithUsers" ma:index="3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ae2bfa7b6474897ab4a53f76ea236c7 xmlns="662745e8-e224-48e8-a2e3-254862b8c2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Official</TermName>
          <TermId xmlns="http://schemas.microsoft.com/office/infopath/2007/PartnerControls">14c80daa-741b-422c-9722-f71693c9ede4</TermId>
        </TermInfo>
      </Terms>
    </lae2bfa7b6474897ab4a53f76ea236c7>
    <fe59e9859d6a491389c5b03567f5dda5 xmlns="662745e8-e224-48e8-a2e3-254862b8c2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APHA</TermName>
          <TermId xmlns="http://schemas.microsoft.com/office/infopath/2007/PartnerControls">8cfe9d61-c27f-47b7-a138-543088555a27</TermId>
        </TermInfo>
      </Terms>
    </fe59e9859d6a491389c5b03567f5dda5>
    <k85d23755b3a46b5a51451cf336b2e9b xmlns="662745e8-e224-48e8-a2e3-254862b8c2f5">
      <Terms xmlns="http://schemas.microsoft.com/office/infopath/2007/PartnerControls"/>
    </k85d23755b3a46b5a51451cf336b2e9b>
    <Topic xmlns="662745e8-e224-48e8-a2e3-254862b8c2f5">Epidemiology_and_Modelling</Topic>
    <cf401361b24e474cb011be6eb76c0e76 xmlns="662745e8-e224-48e8-a2e3-254862b8c2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Crown</TermName>
          <TermId xmlns="http://schemas.microsoft.com/office/infopath/2007/PartnerControls">69589897-2828-4761-976e-717fd8e631c9</TermId>
        </TermInfo>
      </Terms>
    </cf401361b24e474cb011be6eb76c0e76>
    <ddeb1fd0a9ad4436a96525d34737dc44 xmlns="662745e8-e224-48e8-a2e3-254862b8c2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Internal APHA</TermName>
          <TermId xmlns="http://schemas.microsoft.com/office/infopath/2007/PartnerControls">c4c48635-cc8c-496b-abb6-4a15e2e963ca</TermId>
        </TermInfo>
      </Terms>
    </ddeb1fd0a9ad4436a96525d34737dc44>
    <HOMigrated xmlns="662745e8-e224-48e8-a2e3-254862b8c2f5">false</HOMigrated>
    <n7493b4506bf40e28c373b1e51a33445 xmlns="662745e8-e224-48e8-a2e3-254862b8c2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Team</TermName>
          <TermId xmlns="http://schemas.microsoft.com/office/infopath/2007/PartnerControls">ff0485df-0575-416f-802f-e999165821b7</TermId>
        </TermInfo>
      </Terms>
    </n7493b4506bf40e28c373b1e51a33445>
    <lcf76f155ced4ddcb4097134ff3c332f xmlns="28ae5dc9-e6e6-4127-acf7-46c1a5d21401">
      <Terms xmlns="http://schemas.microsoft.com/office/infopath/2007/PartnerControls"/>
    </lcf76f155ced4ddcb4097134ff3c332f>
    <TaxCatchAll xmlns="662745e8-e224-48e8-a2e3-254862b8c2f5">
      <Value>6</Value>
      <Value>5</Value>
      <Value>3</Value>
      <Value>2</Value>
      <Value>1</Value>
    </TaxCatchAll>
    <Team xmlns="662745e8-e224-48e8-a2e3-254862b8c2f5">APHA WIldilife</Team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haredContentType xmlns="Microsoft.SharePoint.Taxonomy.ContentTypeSync" SourceId="d1117845-93f6-4da3-abaa-fcb4fa669c78" ContentTypeId="0x010100A5BF1C78D9F64B679A5EBDE1C6598EBC01" PreviousValue="false"/>
</file>

<file path=customXml/itemProps1.xml><?xml version="1.0" encoding="utf-8"?>
<ds:datastoreItem xmlns:ds="http://schemas.openxmlformats.org/officeDocument/2006/customXml" ds:itemID="{EB3C526D-9CC4-4B60-AAA5-6FA268F9E270}"/>
</file>

<file path=customXml/itemProps2.xml><?xml version="1.0" encoding="utf-8"?>
<ds:datastoreItem xmlns:ds="http://schemas.openxmlformats.org/officeDocument/2006/customXml" ds:itemID="{CAA03658-5EF6-4091-833E-C374EB26248D}">
  <ds:schemaRefs>
    <ds:schemaRef ds:uri="662745e8-e224-48e8-a2e3-254862b8c2f5"/>
    <ds:schemaRef ds:uri="28ae5dc9-e6e6-4127-acf7-46c1a5d21401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terms/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eb475e61-93a4-4e99-a0a4-75bcd0a82e39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0F3DC66C-62D3-46A7-8B73-BF8F75A0BEE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99802D6-DC37-4D12-9C20-C7281BB8096A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Graham</dc:creator>
  <cp:keywords/>
  <dc:description/>
  <cp:lastModifiedBy>Graham Smith</cp:lastModifiedBy>
  <cp:revision>12</cp:revision>
  <dcterms:created xsi:type="dcterms:W3CDTF">2024-07-24T16:29:00Z</dcterms:created>
  <dcterms:modified xsi:type="dcterms:W3CDTF">2025-05-22T15:30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rmationType">
    <vt:lpwstr/>
  </property>
  <property fmtid="{D5CDD505-2E9C-101B-9397-08002B2CF9AE}" pid="3" name="Distribution">
    <vt:lpwstr>5;#Internal APHA|c4c48635-cc8c-496b-abb6-4a15e2e963ca</vt:lpwstr>
  </property>
  <property fmtid="{D5CDD505-2E9C-101B-9397-08002B2CF9AE}" pid="4" name="MediaServiceImageTags">
    <vt:lpwstr/>
  </property>
  <property fmtid="{D5CDD505-2E9C-101B-9397-08002B2CF9AE}" pid="5" name="ContentTypeId">
    <vt:lpwstr>0x010100A5BF1C78D9F64B679A5EBDE1C6598EBC010022AEF59B851C5E47BFEA39433389103D</vt:lpwstr>
  </property>
  <property fmtid="{D5CDD505-2E9C-101B-9397-08002B2CF9AE}" pid="6" name="HOCopyrightLevel">
    <vt:lpwstr>1;#Crown|69589897-2828-4761-976e-717fd8e631c9</vt:lpwstr>
  </property>
  <property fmtid="{D5CDD505-2E9C-101B-9397-08002B2CF9AE}" pid="7" name="HOGovernmentSecurityClassification">
    <vt:lpwstr>2;#Official|14c80daa-741b-422c-9722-f71693c9ede4</vt:lpwstr>
  </property>
  <property fmtid="{D5CDD505-2E9C-101B-9397-08002B2CF9AE}" pid="8" name="HOSiteType">
    <vt:lpwstr>6;#Team|ff0485df-0575-416f-802f-e999165821b7</vt:lpwstr>
  </property>
  <property fmtid="{D5CDD505-2E9C-101B-9397-08002B2CF9AE}" pid="9" name="OrganisationalUnit">
    <vt:lpwstr>3;#APHA|8cfe9d61-c27f-47b7-a138-543088555a27</vt:lpwstr>
  </property>
</Properties>
</file>